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F6F6A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02F87">
        <w:rPr>
          <w:rFonts w:ascii="Times New Roman" w:hAnsi="Times New Roman" w:cs="Times New Roman"/>
          <w:b/>
          <w:bCs/>
          <w:lang w:val="en-US"/>
        </w:rPr>
        <w:t>Patisiran in ATTRv amyloidosis with polyneuropathy: “</w:t>
      </w:r>
      <w:proofErr w:type="spellStart"/>
      <w:r w:rsidRPr="00102F87">
        <w:rPr>
          <w:rFonts w:ascii="Times New Roman" w:hAnsi="Times New Roman" w:cs="Times New Roman"/>
          <w:b/>
          <w:bCs/>
          <w:lang w:val="en-US"/>
        </w:rPr>
        <w:t>PatisiranItaly</w:t>
      </w:r>
      <w:proofErr w:type="spellEnd"/>
      <w:r w:rsidRPr="00102F87">
        <w:rPr>
          <w:rFonts w:ascii="Times New Roman" w:hAnsi="Times New Roman" w:cs="Times New Roman"/>
          <w:b/>
          <w:bCs/>
          <w:lang w:val="en-US"/>
        </w:rPr>
        <w:t>” multicenter observational study</w:t>
      </w:r>
    </w:p>
    <w:p w14:paraId="170234D0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AB0DA6A" w14:textId="28867A04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</w:rPr>
      </w:pPr>
      <w:r w:rsidRPr="00102F87">
        <w:rPr>
          <w:rFonts w:ascii="Times New Roman" w:hAnsi="Times New Roman" w:cs="Times New Roman"/>
        </w:rPr>
        <w:t>Vincenzo Di Stefano</w:t>
      </w:r>
      <w:r w:rsidRPr="00102F87">
        <w:rPr>
          <w:rFonts w:ascii="Times New Roman" w:hAnsi="Times New Roman" w:cs="Times New Roman"/>
          <w:vertAlign w:val="superscript"/>
        </w:rPr>
        <w:t>1</w:t>
      </w:r>
      <w:r w:rsidRPr="00102F87">
        <w:rPr>
          <w:rFonts w:ascii="Times New Roman" w:hAnsi="Times New Roman" w:cs="Times New Roman"/>
        </w:rPr>
        <w:t>, Pietro Guaraldi</w:t>
      </w:r>
      <w:r w:rsidRPr="00102F87">
        <w:rPr>
          <w:rFonts w:ascii="Times New Roman" w:hAnsi="Times New Roman" w:cs="Times New Roman"/>
          <w:vertAlign w:val="superscript"/>
        </w:rPr>
        <w:t>2</w:t>
      </w:r>
      <w:r w:rsidRPr="00102F87">
        <w:rPr>
          <w:rFonts w:ascii="Times New Roman" w:hAnsi="Times New Roman" w:cs="Times New Roman"/>
        </w:rPr>
        <w:t>, Angela Romano</w:t>
      </w:r>
      <w:r w:rsidRPr="00102F87">
        <w:rPr>
          <w:rFonts w:ascii="Times New Roman" w:hAnsi="Times New Roman" w:cs="Times New Roman"/>
          <w:vertAlign w:val="superscript"/>
        </w:rPr>
        <w:t>3</w:t>
      </w:r>
      <w:r w:rsidRPr="00102F87">
        <w:rPr>
          <w:rFonts w:ascii="Times New Roman" w:hAnsi="Times New Roman" w:cs="Times New Roman"/>
        </w:rPr>
        <w:t>, Giovanni Antonini</w:t>
      </w:r>
      <w:r w:rsidRPr="00102F87">
        <w:rPr>
          <w:rFonts w:ascii="Times New Roman" w:hAnsi="Times New Roman" w:cs="Times New Roman"/>
          <w:vertAlign w:val="superscript"/>
        </w:rPr>
        <w:t>4</w:t>
      </w:r>
      <w:r w:rsidRPr="00102F87">
        <w:rPr>
          <w:rFonts w:ascii="Times New Roman" w:hAnsi="Times New Roman" w:cs="Times New Roman"/>
        </w:rPr>
        <w:t>, Alessandro Barilaro</w:t>
      </w:r>
      <w:r w:rsidRPr="00102F87">
        <w:rPr>
          <w:rFonts w:ascii="Times New Roman" w:hAnsi="Times New Roman" w:cs="Times New Roman"/>
          <w:vertAlign w:val="superscript"/>
        </w:rPr>
        <w:t>5</w:t>
      </w:r>
      <w:r w:rsidRPr="00102F87">
        <w:rPr>
          <w:rFonts w:ascii="Times New Roman" w:hAnsi="Times New Roman" w:cs="Times New Roman"/>
        </w:rPr>
        <w:t>, Chiara Briani</w:t>
      </w:r>
      <w:r w:rsidRPr="00102F87">
        <w:rPr>
          <w:rFonts w:ascii="Times New Roman" w:hAnsi="Times New Roman" w:cs="Times New Roman"/>
          <w:vertAlign w:val="superscript"/>
        </w:rPr>
        <w:t>6</w:t>
      </w:r>
      <w:r w:rsidRPr="00102F87">
        <w:rPr>
          <w:rFonts w:ascii="Times New Roman" w:hAnsi="Times New Roman" w:cs="Times New Roman"/>
        </w:rPr>
        <w:t>, Marco Burattini</w:t>
      </w:r>
      <w:r w:rsidRPr="00102F87">
        <w:rPr>
          <w:rFonts w:ascii="Times New Roman" w:hAnsi="Times New Roman" w:cs="Times New Roman"/>
          <w:vertAlign w:val="superscript"/>
        </w:rPr>
        <w:t>7</w:t>
      </w:r>
      <w:r w:rsidRPr="00102F87">
        <w:rPr>
          <w:rFonts w:ascii="Times New Roman" w:hAnsi="Times New Roman" w:cs="Times New Roman"/>
        </w:rPr>
        <w:t>, Ilaria Cani</w:t>
      </w:r>
      <w:r w:rsidRPr="00102F87">
        <w:rPr>
          <w:rFonts w:ascii="Times New Roman" w:hAnsi="Times New Roman" w:cs="Times New Roman"/>
          <w:vertAlign w:val="superscript"/>
        </w:rPr>
        <w:t>2*</w:t>
      </w:r>
      <w:r w:rsidRPr="00102F87">
        <w:rPr>
          <w:rFonts w:ascii="Times New Roman" w:hAnsi="Times New Roman" w:cs="Times New Roman"/>
        </w:rPr>
        <w:t>, Giulia Carlini</w:t>
      </w:r>
      <w:r w:rsidRPr="00102F87">
        <w:rPr>
          <w:rFonts w:ascii="Times New Roman" w:hAnsi="Times New Roman" w:cs="Times New Roman"/>
          <w:vertAlign w:val="superscript"/>
        </w:rPr>
        <w:t>8</w:t>
      </w:r>
      <w:r w:rsidRPr="00102F87">
        <w:rPr>
          <w:rFonts w:ascii="Times New Roman" w:hAnsi="Times New Roman" w:cs="Times New Roman"/>
        </w:rPr>
        <w:t>, Marco Ceccanti</w:t>
      </w:r>
      <w:r w:rsidRPr="00102F87">
        <w:rPr>
          <w:rFonts w:ascii="Times New Roman" w:hAnsi="Times New Roman" w:cs="Times New Roman"/>
          <w:vertAlign w:val="superscript"/>
        </w:rPr>
        <w:t>9</w:t>
      </w:r>
      <w:r w:rsidRPr="00102F87">
        <w:rPr>
          <w:rFonts w:ascii="Times New Roman" w:hAnsi="Times New Roman" w:cs="Times New Roman"/>
        </w:rPr>
        <w:t xml:space="preserve">, </w:t>
      </w:r>
      <w:r w:rsidRPr="00102F87">
        <w:rPr>
          <w:rFonts w:ascii="Times New Roman" w:hAnsi="Times New Roman"/>
        </w:rPr>
        <w:t>Vittoria Cianci</w:t>
      </w:r>
      <w:r w:rsidRPr="00102F87">
        <w:rPr>
          <w:rFonts w:ascii="Times New Roman" w:hAnsi="Times New Roman"/>
          <w:vertAlign w:val="superscript"/>
        </w:rPr>
        <w:t>10</w:t>
      </w:r>
      <w:r w:rsidRPr="00102F87">
        <w:rPr>
          <w:rFonts w:ascii="Times New Roman" w:hAnsi="Times New Roman" w:cs="Times New Roman"/>
        </w:rPr>
        <w:t>, Pietro Cortelli</w:t>
      </w:r>
      <w:r w:rsidRPr="00102F87">
        <w:rPr>
          <w:rFonts w:ascii="Times New Roman" w:hAnsi="Times New Roman" w:cs="Times New Roman"/>
          <w:vertAlign w:val="superscript"/>
        </w:rPr>
        <w:t>2*</w:t>
      </w:r>
      <w:r w:rsidRPr="00102F87">
        <w:rPr>
          <w:rFonts w:ascii="Times New Roman" w:hAnsi="Times New Roman" w:cs="Times New Roman"/>
        </w:rPr>
        <w:t>, Marco Currò Dossi</w:t>
      </w:r>
      <w:r w:rsidRPr="00102F87">
        <w:rPr>
          <w:rFonts w:ascii="Times New Roman" w:hAnsi="Times New Roman" w:cs="Times New Roman"/>
          <w:vertAlign w:val="superscript"/>
        </w:rPr>
        <w:t>11</w:t>
      </w:r>
      <w:r w:rsidRPr="00102F87">
        <w:rPr>
          <w:rFonts w:ascii="Times New Roman" w:hAnsi="Times New Roman" w:cs="Times New Roman"/>
        </w:rPr>
        <w:t>, Daniela Di Lisi</w:t>
      </w:r>
      <w:r w:rsidRPr="00102F87">
        <w:rPr>
          <w:rFonts w:ascii="Times New Roman" w:hAnsi="Times New Roman" w:cs="Times New Roman"/>
          <w:vertAlign w:val="superscript"/>
        </w:rPr>
        <w:t>12</w:t>
      </w:r>
      <w:r w:rsidRPr="00102F87">
        <w:rPr>
          <w:rFonts w:ascii="Times New Roman" w:hAnsi="Times New Roman" w:cs="Times New Roman"/>
        </w:rPr>
        <w:t>, Antonio Di Muzio</w:t>
      </w:r>
      <w:r w:rsidRPr="00102F87">
        <w:rPr>
          <w:rFonts w:ascii="Times New Roman" w:hAnsi="Times New Roman" w:cs="Times New Roman"/>
          <w:vertAlign w:val="superscript"/>
        </w:rPr>
        <w:t>13</w:t>
      </w:r>
      <w:r w:rsidRPr="00102F87">
        <w:rPr>
          <w:rFonts w:ascii="Times New Roman" w:hAnsi="Times New Roman" w:cs="Times New Roman"/>
        </w:rPr>
        <w:t>, Yuri Falzone</w:t>
      </w:r>
      <w:r w:rsidRPr="00102F87">
        <w:rPr>
          <w:rFonts w:ascii="Times New Roman" w:hAnsi="Times New Roman" w:cs="Times New Roman"/>
          <w:vertAlign w:val="superscript"/>
        </w:rPr>
        <w:t>14</w:t>
      </w:r>
      <w:r w:rsidRPr="00102F87">
        <w:rPr>
          <w:rFonts w:ascii="Times New Roman" w:hAnsi="Times New Roman" w:cs="Times New Roman"/>
        </w:rPr>
        <w:t>, Massimiliano Filosto</w:t>
      </w:r>
      <w:r w:rsidRPr="00102F87">
        <w:rPr>
          <w:rFonts w:ascii="Times New Roman" w:hAnsi="Times New Roman" w:cs="Times New Roman"/>
          <w:vertAlign w:val="superscript"/>
        </w:rPr>
        <w:t>15,16</w:t>
      </w:r>
      <w:r w:rsidRPr="00102F87">
        <w:rPr>
          <w:rFonts w:ascii="Times New Roman" w:hAnsi="Times New Roman" w:cs="Times New Roman"/>
        </w:rPr>
        <w:t>, Sabrina Gasverde</w:t>
      </w:r>
      <w:r w:rsidRPr="00102F87">
        <w:rPr>
          <w:rFonts w:ascii="Times New Roman" w:hAnsi="Times New Roman" w:cs="Times New Roman"/>
          <w:vertAlign w:val="superscript"/>
        </w:rPr>
        <w:t>17</w:t>
      </w:r>
      <w:r w:rsidRPr="00102F87">
        <w:rPr>
          <w:rFonts w:ascii="Times New Roman" w:hAnsi="Times New Roman" w:cs="Times New Roman"/>
        </w:rPr>
        <w:t>, Chiara Gemelli</w:t>
      </w:r>
      <w:r w:rsidRPr="00102F87">
        <w:rPr>
          <w:rFonts w:ascii="Times New Roman" w:hAnsi="Times New Roman" w:cs="Times New Roman"/>
          <w:vertAlign w:val="superscript"/>
        </w:rPr>
        <w:t>18</w:t>
      </w:r>
      <w:r w:rsidRPr="00102F87">
        <w:rPr>
          <w:rFonts w:ascii="Times New Roman" w:hAnsi="Times New Roman" w:cs="Times New Roman"/>
        </w:rPr>
        <w:t>, Luca Gentile</w:t>
      </w:r>
      <w:r w:rsidRPr="00102F87">
        <w:rPr>
          <w:rFonts w:ascii="Times New Roman" w:hAnsi="Times New Roman" w:cs="Times New Roman"/>
          <w:vertAlign w:val="superscript"/>
        </w:rPr>
        <w:t>19</w:t>
      </w:r>
      <w:r w:rsidRPr="00102F87">
        <w:rPr>
          <w:rFonts w:ascii="Times New Roman" w:hAnsi="Times New Roman" w:cs="Times New Roman"/>
        </w:rPr>
        <w:t>, Mariangela Goglia</w:t>
      </w:r>
      <w:r w:rsidRPr="00102F87">
        <w:rPr>
          <w:rFonts w:ascii="Times New Roman" w:hAnsi="Times New Roman" w:cs="Times New Roman"/>
          <w:vertAlign w:val="superscript"/>
        </w:rPr>
        <w:t>20</w:t>
      </w:r>
      <w:r w:rsidRPr="00102F87">
        <w:rPr>
          <w:rFonts w:ascii="Times New Roman" w:hAnsi="Times New Roman" w:cs="Times New Roman"/>
        </w:rPr>
        <w:t>, Luca Leonardi</w:t>
      </w:r>
      <w:r w:rsidRPr="00102F87">
        <w:rPr>
          <w:rFonts w:ascii="Times New Roman" w:hAnsi="Times New Roman" w:cs="Times New Roman"/>
          <w:vertAlign w:val="superscript"/>
        </w:rPr>
        <w:t>21</w:t>
      </w:r>
      <w:r w:rsidRPr="00102F87">
        <w:rPr>
          <w:rFonts w:ascii="Times New Roman" w:hAnsi="Times New Roman" w:cs="Times New Roman"/>
        </w:rPr>
        <w:t>, Simone Longhi</w:t>
      </w:r>
      <w:r w:rsidRPr="00102F87">
        <w:rPr>
          <w:rFonts w:ascii="Times New Roman" w:hAnsi="Times New Roman" w:cs="Times New Roman"/>
          <w:vertAlign w:val="superscript"/>
        </w:rPr>
        <w:t>22</w:t>
      </w:r>
      <w:r w:rsidRPr="00102F87">
        <w:rPr>
          <w:rFonts w:ascii="Times New Roman" w:hAnsi="Times New Roman" w:cs="Times New Roman"/>
        </w:rPr>
        <w:t>, Antonio Lotti</w:t>
      </w:r>
      <w:r w:rsidRPr="00102F87">
        <w:rPr>
          <w:rFonts w:ascii="Times New Roman" w:hAnsi="Times New Roman" w:cs="Times New Roman"/>
          <w:vertAlign w:val="superscript"/>
        </w:rPr>
        <w:t>5</w:t>
      </w:r>
      <w:r w:rsidRPr="00102F87">
        <w:rPr>
          <w:rFonts w:ascii="Times New Roman" w:hAnsi="Times New Roman" w:cs="Times New Roman"/>
        </w:rPr>
        <w:t>, Fiore Manganelli</w:t>
      </w:r>
      <w:r w:rsidRPr="00102F87">
        <w:rPr>
          <w:rFonts w:ascii="Times New Roman" w:hAnsi="Times New Roman" w:cs="Times New Roman"/>
          <w:vertAlign w:val="superscript"/>
        </w:rPr>
        <w:t>23</w:t>
      </w:r>
      <w:r w:rsidRPr="00102F87">
        <w:rPr>
          <w:rFonts w:ascii="Times New Roman" w:hAnsi="Times New Roman" w:cs="Times New Roman"/>
        </w:rPr>
        <w:t>, Anna Mazzeo</w:t>
      </w:r>
      <w:r w:rsidRPr="00102F87">
        <w:rPr>
          <w:rFonts w:ascii="Times New Roman" w:hAnsi="Times New Roman" w:cs="Times New Roman"/>
          <w:vertAlign w:val="superscript"/>
        </w:rPr>
        <w:t>19</w:t>
      </w:r>
      <w:r w:rsidRPr="00102F87">
        <w:rPr>
          <w:rFonts w:ascii="Times New Roman" w:hAnsi="Times New Roman" w:cs="Times New Roman"/>
        </w:rPr>
        <w:t>, Giammarco Milella</w:t>
      </w:r>
      <w:r w:rsidRPr="00102F87">
        <w:rPr>
          <w:rFonts w:ascii="Times New Roman" w:hAnsi="Times New Roman" w:cs="Times New Roman"/>
          <w:vertAlign w:val="superscript"/>
        </w:rPr>
        <w:t>24</w:t>
      </w:r>
      <w:r w:rsidRPr="00102F87">
        <w:rPr>
          <w:rFonts w:ascii="Times New Roman" w:hAnsi="Times New Roman" w:cs="Times New Roman"/>
        </w:rPr>
        <w:t>, Giuseppina Novo</w:t>
      </w:r>
      <w:r w:rsidRPr="00102F87">
        <w:rPr>
          <w:rFonts w:ascii="Times New Roman" w:hAnsi="Times New Roman" w:cs="Times New Roman"/>
          <w:vertAlign w:val="superscript"/>
        </w:rPr>
        <w:t>12</w:t>
      </w:r>
      <w:r w:rsidRPr="00102F87">
        <w:rPr>
          <w:rFonts w:ascii="Times New Roman" w:hAnsi="Times New Roman" w:cs="Times New Roman"/>
        </w:rPr>
        <w:t>, Silvia Fenu</w:t>
      </w:r>
      <w:r w:rsidRPr="00102F87">
        <w:rPr>
          <w:rFonts w:ascii="Times New Roman" w:hAnsi="Times New Roman" w:cs="Times New Roman"/>
          <w:vertAlign w:val="superscript"/>
        </w:rPr>
        <w:t>25</w:t>
      </w:r>
      <w:r w:rsidRPr="00102F87">
        <w:rPr>
          <w:rFonts w:ascii="Times New Roman" w:hAnsi="Times New Roman" w:cs="Times New Roman"/>
        </w:rPr>
        <w:t>, Cristina Petrelli</w:t>
      </w:r>
      <w:r w:rsidRPr="00102F87">
        <w:rPr>
          <w:rFonts w:ascii="Times New Roman" w:hAnsi="Times New Roman" w:cs="Times New Roman"/>
          <w:vertAlign w:val="superscript"/>
        </w:rPr>
        <w:t>26</w:t>
      </w:r>
      <w:r w:rsidRPr="00102F87">
        <w:rPr>
          <w:rFonts w:ascii="Times New Roman" w:hAnsi="Times New Roman" w:cs="Times New Roman"/>
        </w:rPr>
        <w:t>, Loris Poli</w:t>
      </w:r>
      <w:r w:rsidRPr="00102F87">
        <w:rPr>
          <w:rFonts w:ascii="Times New Roman" w:hAnsi="Times New Roman" w:cs="Times New Roman"/>
          <w:vertAlign w:val="superscript"/>
        </w:rPr>
        <w:t>27</w:t>
      </w:r>
      <w:r w:rsidRPr="00102F87">
        <w:rPr>
          <w:rFonts w:ascii="Times New Roman" w:hAnsi="Times New Roman" w:cs="Times New Roman"/>
        </w:rPr>
        <w:t>, Luca Guglielmo Pradotto</w:t>
      </w:r>
      <w:r w:rsidRPr="00102F87">
        <w:rPr>
          <w:rFonts w:ascii="Times New Roman" w:hAnsi="Times New Roman" w:cs="Times New Roman"/>
          <w:vertAlign w:val="superscript"/>
        </w:rPr>
        <w:t>28,29</w:t>
      </w:r>
      <w:r w:rsidRPr="00102F87">
        <w:rPr>
          <w:rFonts w:ascii="Times New Roman" w:hAnsi="Times New Roman" w:cs="Times New Roman"/>
        </w:rPr>
        <w:t>, Massimo Russo</w:t>
      </w:r>
      <w:r w:rsidRPr="00102F87">
        <w:rPr>
          <w:rFonts w:ascii="Times New Roman" w:hAnsi="Times New Roman" w:cs="Times New Roman"/>
          <w:vertAlign w:val="superscript"/>
        </w:rPr>
        <w:t>19</w:t>
      </w:r>
      <w:r w:rsidRPr="00102F87">
        <w:rPr>
          <w:rFonts w:ascii="Times New Roman" w:hAnsi="Times New Roman" w:cs="Times New Roman"/>
        </w:rPr>
        <w:t>, Alessandro Salvalaggio</w:t>
      </w:r>
      <w:r w:rsidRPr="00102F87">
        <w:rPr>
          <w:rFonts w:ascii="Times New Roman" w:hAnsi="Times New Roman" w:cs="Times New Roman"/>
          <w:vertAlign w:val="superscript"/>
        </w:rPr>
        <w:t>6</w:t>
      </w:r>
      <w:r w:rsidRPr="00102F87">
        <w:rPr>
          <w:rFonts w:ascii="Times New Roman" w:hAnsi="Times New Roman" w:cs="Times New Roman"/>
        </w:rPr>
        <w:t>, Maria Ausilia Sciarrone</w:t>
      </w:r>
      <w:r w:rsidRPr="00102F87">
        <w:rPr>
          <w:rFonts w:ascii="Times New Roman" w:hAnsi="Times New Roman" w:cs="Times New Roman"/>
          <w:vertAlign w:val="superscript"/>
        </w:rPr>
        <w:t>30</w:t>
      </w:r>
      <w:r w:rsidRPr="00102F87">
        <w:rPr>
          <w:rFonts w:ascii="Times New Roman" w:hAnsi="Times New Roman" w:cs="Times New Roman"/>
        </w:rPr>
        <w:t>, Luigi Selliti</w:t>
      </w:r>
      <w:r w:rsidRPr="00102F87">
        <w:rPr>
          <w:rFonts w:ascii="Times New Roman" w:hAnsi="Times New Roman" w:cs="Times New Roman"/>
          <w:vertAlign w:val="superscript"/>
        </w:rPr>
        <w:t>29</w:t>
      </w:r>
      <w:r w:rsidRPr="00102F87">
        <w:rPr>
          <w:rFonts w:ascii="Times New Roman" w:hAnsi="Times New Roman" w:cs="Times New Roman"/>
        </w:rPr>
        <w:t>, Matteo Tagliapietra</w:t>
      </w:r>
      <w:r w:rsidRPr="00102F87">
        <w:rPr>
          <w:rFonts w:ascii="Times New Roman" w:hAnsi="Times New Roman" w:cs="Times New Roman"/>
          <w:vertAlign w:val="superscript"/>
        </w:rPr>
        <w:t>31</w:t>
      </w:r>
      <w:r w:rsidRPr="00102F87">
        <w:rPr>
          <w:rFonts w:ascii="Times New Roman" w:hAnsi="Times New Roman" w:cs="Times New Roman"/>
        </w:rPr>
        <w:t>, Stefano Tozza</w:t>
      </w:r>
      <w:r w:rsidRPr="00102F87">
        <w:rPr>
          <w:rFonts w:ascii="Times New Roman" w:hAnsi="Times New Roman" w:cs="Times New Roman"/>
          <w:vertAlign w:val="superscript"/>
        </w:rPr>
        <w:t>23</w:t>
      </w:r>
      <w:r w:rsidRPr="00102F87">
        <w:rPr>
          <w:rFonts w:ascii="Times New Roman" w:hAnsi="Times New Roman" w:cs="Times New Roman"/>
        </w:rPr>
        <w:t>, Mara Turri</w:t>
      </w:r>
      <w:r w:rsidRPr="00102F87">
        <w:rPr>
          <w:rFonts w:ascii="Times New Roman" w:hAnsi="Times New Roman" w:cs="Times New Roman"/>
          <w:vertAlign w:val="superscript"/>
        </w:rPr>
        <w:t>32</w:t>
      </w:r>
      <w:r w:rsidRPr="00102F87">
        <w:rPr>
          <w:rFonts w:ascii="Times New Roman" w:hAnsi="Times New Roman" w:cs="Times New Roman"/>
        </w:rPr>
        <w:t>, Lorenzo Verriello</w:t>
      </w:r>
      <w:r w:rsidRPr="00102F87">
        <w:rPr>
          <w:rFonts w:ascii="Times New Roman" w:hAnsi="Times New Roman" w:cs="Times New Roman"/>
          <w:vertAlign w:val="superscript"/>
        </w:rPr>
        <w:t>33</w:t>
      </w:r>
      <w:r w:rsidRPr="00102F87">
        <w:rPr>
          <w:rFonts w:ascii="Times New Roman" w:hAnsi="Times New Roman" w:cs="Times New Roman"/>
        </w:rPr>
        <w:t>, Francesca Vitali</w:t>
      </w:r>
      <w:r w:rsidRPr="00102F87">
        <w:rPr>
          <w:rFonts w:ascii="Times New Roman" w:hAnsi="Times New Roman" w:cs="Times New Roman"/>
          <w:vertAlign w:val="superscript"/>
        </w:rPr>
        <w:t>30</w:t>
      </w:r>
      <w:r w:rsidRPr="00102F87">
        <w:rPr>
          <w:rFonts w:ascii="Times New Roman" w:hAnsi="Times New Roman" w:cs="Times New Roman"/>
        </w:rPr>
        <w:t>, Filippo Brighina</w:t>
      </w:r>
      <w:r w:rsidRPr="00102F87">
        <w:rPr>
          <w:rFonts w:ascii="Times New Roman" w:hAnsi="Times New Roman" w:cs="Times New Roman"/>
          <w:vertAlign w:val="superscript"/>
        </w:rPr>
        <w:t>1*</w:t>
      </w:r>
      <w:r w:rsidRPr="00102F87">
        <w:rPr>
          <w:rFonts w:ascii="Times New Roman" w:eastAsia="Times New Roman" w:hAnsi="Times New Roman"/>
          <w:lang w:eastAsia="ar-SA"/>
        </w:rPr>
        <w:t>, Marco Luigetti</w:t>
      </w:r>
      <w:r w:rsidRPr="00102F87">
        <w:rPr>
          <w:rFonts w:ascii="Times New Roman" w:eastAsia="Times New Roman" w:hAnsi="Times New Roman"/>
          <w:vertAlign w:val="superscript"/>
          <w:lang w:eastAsia="ar-SA"/>
        </w:rPr>
        <w:t>3,30*</w:t>
      </w:r>
      <w:r w:rsidRPr="00102F87">
        <w:rPr>
          <w:rFonts w:ascii="Times New Roman" w:eastAsia="Times New Roman" w:hAnsi="Times New Roman"/>
          <w:lang w:eastAsia="ar-SA"/>
        </w:rPr>
        <w:t>.</w:t>
      </w:r>
    </w:p>
    <w:p w14:paraId="7DB7FFF4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</w:rPr>
      </w:pPr>
    </w:p>
    <w:p w14:paraId="16E31F9D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</w:rPr>
      </w:pPr>
    </w:p>
    <w:p w14:paraId="22409A23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 xml:space="preserve">1 </w:t>
      </w:r>
      <w:r w:rsidRPr="00102F87">
        <w:rPr>
          <w:rFonts w:ascii="Times New Roman" w:eastAsia="Times New Roman" w:hAnsi="Times New Roman"/>
          <w:lang w:val="en-US" w:eastAsia="ar-SA"/>
        </w:rPr>
        <w:t>Department of Biomedicine, Neuroscience and Advanced Diagnostics (BIND), University of Palermo, Palermo, Italy.</w:t>
      </w:r>
    </w:p>
    <w:p w14:paraId="2365EADC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 xml:space="preserve">2 </w:t>
      </w:r>
      <w:r w:rsidRPr="00102F87">
        <w:rPr>
          <w:rFonts w:ascii="Times New Roman" w:eastAsia="Times New Roman" w:hAnsi="Times New Roman"/>
          <w:lang w:eastAsia="ar-SA"/>
        </w:rPr>
        <w:t>IRCCS Istituto delle Scienze Neurologiche di Bologna, Bologna, Italy.</w:t>
      </w:r>
    </w:p>
    <w:p w14:paraId="17EFD1F7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 xml:space="preserve">3 </w:t>
      </w:r>
      <w:r w:rsidRPr="00102F87">
        <w:rPr>
          <w:rFonts w:ascii="Times New Roman" w:eastAsia="Times New Roman" w:hAnsi="Times New Roman"/>
          <w:lang w:eastAsia="ar-SA"/>
        </w:rPr>
        <w:t>UOC Neurologia, Fondazione Policlinico Universitario Agostino Gemelli IRCCS, Rome, Italy.</w:t>
      </w:r>
    </w:p>
    <w:p w14:paraId="6656B49D" w14:textId="0933B29F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 xml:space="preserve">4 </w:t>
      </w:r>
      <w:r w:rsidR="001D38CB" w:rsidRPr="00102F87">
        <w:rPr>
          <w:rFonts w:ascii="Times New Roman" w:eastAsia="Times New Roman" w:hAnsi="Times New Roman"/>
          <w:lang w:val="en-US" w:eastAsia="ar-SA"/>
        </w:rPr>
        <w:t xml:space="preserve">Department of Neurology Mental Health and Sensory Organs (NESMOS), Faculty of Medicine and Psychology, 'Sapienza' University of Rome and </w:t>
      </w:r>
      <w:proofErr w:type="spellStart"/>
      <w:r w:rsidR="001D38CB" w:rsidRPr="00102F87">
        <w:rPr>
          <w:rFonts w:ascii="Times New Roman" w:eastAsia="Times New Roman" w:hAnsi="Times New Roman"/>
          <w:lang w:val="en-US" w:eastAsia="ar-SA"/>
        </w:rPr>
        <w:t>UniCamillus</w:t>
      </w:r>
      <w:proofErr w:type="spellEnd"/>
      <w:r w:rsidR="001D38CB" w:rsidRPr="00102F87">
        <w:rPr>
          <w:rFonts w:ascii="Times New Roman" w:eastAsia="Times New Roman" w:hAnsi="Times New Roman"/>
          <w:lang w:val="en-US" w:eastAsia="ar-SA"/>
        </w:rPr>
        <w:t>-Saint Camillus International University of Health Sciences, Rome, Italy.</w:t>
      </w:r>
    </w:p>
    <w:p w14:paraId="275BDA9B" w14:textId="17C394EA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 xml:space="preserve">5 </w:t>
      </w:r>
      <w:r w:rsidR="00525EC3" w:rsidRPr="00102F87">
        <w:rPr>
          <w:rFonts w:ascii="Times New Roman" w:eastAsia="Times New Roman" w:hAnsi="Times New Roman"/>
          <w:lang w:val="en-GB" w:eastAsia="ar-SA"/>
        </w:rPr>
        <w:t xml:space="preserve">AOU </w:t>
      </w:r>
      <w:proofErr w:type="spellStart"/>
      <w:r w:rsidR="00525EC3" w:rsidRPr="00102F87">
        <w:rPr>
          <w:rFonts w:ascii="Times New Roman" w:eastAsia="Times New Roman" w:hAnsi="Times New Roman"/>
          <w:lang w:val="en-GB" w:eastAsia="ar-SA"/>
        </w:rPr>
        <w:t>Careggi</w:t>
      </w:r>
      <w:proofErr w:type="spellEnd"/>
      <w:r w:rsidR="00525EC3" w:rsidRPr="00102F87">
        <w:rPr>
          <w:rFonts w:ascii="Times New Roman" w:eastAsia="Times New Roman" w:hAnsi="Times New Roman"/>
          <w:lang w:val="en-GB" w:eastAsia="ar-SA"/>
        </w:rPr>
        <w:t xml:space="preserve"> and D</w:t>
      </w:r>
      <w:proofErr w:type="spellStart"/>
      <w:r w:rsidR="00525EC3" w:rsidRPr="00102F87">
        <w:rPr>
          <w:rFonts w:ascii="Times New Roman" w:eastAsia="Times New Roman" w:hAnsi="Times New Roman"/>
          <w:lang w:val="en-US" w:eastAsia="ar-SA"/>
        </w:rPr>
        <w:t>epartment</w:t>
      </w:r>
      <w:proofErr w:type="spellEnd"/>
      <w:r w:rsidR="00525EC3" w:rsidRPr="00102F87">
        <w:rPr>
          <w:rFonts w:ascii="Times New Roman" w:eastAsia="Times New Roman" w:hAnsi="Times New Roman"/>
          <w:lang w:val="en-US" w:eastAsia="ar-SA"/>
        </w:rPr>
        <w:t xml:space="preserve"> of Neurosciences, Drug and Child Health, University of Florence, Florence, Italy.</w:t>
      </w:r>
    </w:p>
    <w:p w14:paraId="09DE318C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 xml:space="preserve">6 </w:t>
      </w:r>
      <w:r w:rsidRPr="00102F87">
        <w:rPr>
          <w:rFonts w:ascii="Times New Roman" w:eastAsia="Times New Roman" w:hAnsi="Times New Roman"/>
          <w:lang w:val="en-US" w:eastAsia="ar-SA"/>
        </w:rPr>
        <w:t>Neurology Unit, Department of Neuroscience, University of Padua, Padua, Italy.</w:t>
      </w:r>
    </w:p>
    <w:p w14:paraId="2C1F750B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7</w:t>
      </w:r>
      <w:r w:rsidRPr="00102F87">
        <w:rPr>
          <w:rFonts w:ascii="Times New Roman" w:eastAsia="Times New Roman" w:hAnsi="Times New Roman"/>
          <w:lang w:eastAsia="ar-SA"/>
        </w:rPr>
        <w:t xml:space="preserve"> Neurology Unit, Ospedale Santa Croce di Fano, Fano, Italy.</w:t>
      </w:r>
    </w:p>
    <w:p w14:paraId="4DD9EEC7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 xml:space="preserve">8 </w:t>
      </w:r>
      <w:r w:rsidRPr="00102F87">
        <w:rPr>
          <w:rFonts w:ascii="Times New Roman" w:eastAsia="Times New Roman" w:hAnsi="Times New Roman"/>
          <w:lang w:val="en-US" w:eastAsia="ar-SA"/>
        </w:rPr>
        <w:t>Neurological Clinic, Department of Experimental and Clinical Medicine, Marche Polytechnic University, Ancona, Italy.</w:t>
      </w:r>
    </w:p>
    <w:p w14:paraId="3CAA2295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 xml:space="preserve">9 </w:t>
      </w:r>
      <w:r w:rsidRPr="00102F8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epartment of Human Neuroscience, Sapienza University of Rome, Rome, Italy.</w:t>
      </w:r>
    </w:p>
    <w:p w14:paraId="65FD833F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10</w:t>
      </w:r>
      <w:r w:rsidRPr="00102F87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102F87">
        <w:rPr>
          <w:rFonts w:ascii="Times New Roman" w:hAnsi="Times New Roman" w:cs="Times New Roman"/>
          <w:color w:val="212121"/>
          <w:shd w:val="clear" w:color="auto" w:fill="FFFFFF"/>
        </w:rPr>
        <w:t xml:space="preserve">Neurology Unit, </w:t>
      </w:r>
      <w:r w:rsidRPr="00102F87">
        <w:rPr>
          <w:rFonts w:ascii="Times New Roman" w:eastAsia="Times New Roman" w:hAnsi="Times New Roman"/>
          <w:lang w:eastAsia="ar-SA"/>
        </w:rPr>
        <w:t>Great Metropolitan Hospital "Bianchi Melacrino Morelli", Reggio Calabria, Italy.</w:t>
      </w:r>
    </w:p>
    <w:p w14:paraId="49A0EEEA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>11</w:t>
      </w:r>
      <w:r w:rsidRPr="00102F87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Pr="00102F8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Department of Neurology, </w:t>
      </w:r>
      <w:proofErr w:type="spellStart"/>
      <w:r w:rsidRPr="00102F8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Infermi</w:t>
      </w:r>
      <w:proofErr w:type="spellEnd"/>
      <w:r w:rsidRPr="00102F8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Hospital, Rimini, Italy.</w:t>
      </w:r>
    </w:p>
    <w:p w14:paraId="3DFA577B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2</w:t>
      </w:r>
      <w:r w:rsidRPr="00102F87">
        <w:rPr>
          <w:rFonts w:ascii="Times New Roman" w:eastAsia="Times New Roman" w:hAnsi="Times New Roman"/>
          <w:lang w:val="en-US" w:eastAsia="ar-SA"/>
        </w:rPr>
        <w:t xml:space="preserve"> Division of Cardiology, University Hospital Paolo </w:t>
      </w:r>
      <w:proofErr w:type="spellStart"/>
      <w:r w:rsidRPr="00102F87">
        <w:rPr>
          <w:rFonts w:ascii="Times New Roman" w:eastAsia="Times New Roman" w:hAnsi="Times New Roman"/>
          <w:lang w:val="en-US" w:eastAsia="ar-SA"/>
        </w:rPr>
        <w:t>Giaccone</w:t>
      </w:r>
      <w:proofErr w:type="spellEnd"/>
      <w:r w:rsidRPr="00102F87">
        <w:rPr>
          <w:rFonts w:ascii="Times New Roman" w:eastAsia="Times New Roman" w:hAnsi="Times New Roman"/>
          <w:lang w:val="en-US" w:eastAsia="ar-SA"/>
        </w:rPr>
        <w:t>, Palermo, Italy.</w:t>
      </w:r>
    </w:p>
    <w:p w14:paraId="47FAE6AB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 xml:space="preserve">13 </w:t>
      </w:r>
      <w:r w:rsidRPr="00102F8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epartment of Neuroscience, Imaging and Clinical Sciences, "G. D'Annunzio" University, Chieti, Italy.</w:t>
      </w:r>
    </w:p>
    <w:p w14:paraId="7F7017EB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102F87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4</w:t>
      </w:r>
      <w:r w:rsidRPr="00102F8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ivision of Neuroscience, Department of Neurology, Institute of Experimental Neurology, San Raffaele Scientific Institute, Milan, Italy.</w:t>
      </w:r>
    </w:p>
    <w:p w14:paraId="0A527E7F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hAnsi="Times New Roman" w:cs="Times New Roman"/>
          <w:vertAlign w:val="superscript"/>
          <w:lang w:val="en-US"/>
        </w:rPr>
        <w:t>15</w:t>
      </w:r>
      <w:r w:rsidRPr="00102F8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  <w:r w:rsidRPr="00102F87">
        <w:rPr>
          <w:rFonts w:ascii="Times New Roman" w:eastAsia="Times New Roman" w:hAnsi="Times New Roman"/>
          <w:lang w:val="en-US" w:eastAsia="ar-SA"/>
        </w:rPr>
        <w:t>Department of Clinical and Experimental Sciences, University of Brescia, Brescia, Italy.</w:t>
      </w:r>
    </w:p>
    <w:p w14:paraId="19CB85D0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16</w:t>
      </w:r>
      <w:r w:rsidRPr="00102F87">
        <w:rPr>
          <w:rFonts w:ascii="Times New Roman" w:eastAsia="Times New Roman" w:hAnsi="Times New Roman"/>
          <w:lang w:eastAsia="ar-SA"/>
        </w:rPr>
        <w:t xml:space="preserve"> NeMO-Brescia Clinical Center for Neuromuscular Diseases, Brescia, Italy.</w:t>
      </w:r>
    </w:p>
    <w:p w14:paraId="2FD92E77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17</w:t>
      </w:r>
      <w:r w:rsidRPr="00102F87">
        <w:rPr>
          <w:rFonts w:ascii="Times New Roman" w:eastAsia="Times New Roman" w:hAnsi="Times New Roman"/>
          <w:lang w:eastAsia="ar-SA"/>
        </w:rPr>
        <w:t xml:space="preserve"> </w:t>
      </w:r>
      <w:r w:rsidRPr="00102F87">
        <w:rPr>
          <w:rFonts w:ascii="Times New Roman" w:hAnsi="Times New Roman" w:cs="Times New Roman"/>
          <w:color w:val="212121"/>
          <w:shd w:val="clear" w:color="auto" w:fill="FFFFFF"/>
        </w:rPr>
        <w:t>ASL TO4, Ciriè, Italy.</w:t>
      </w:r>
    </w:p>
    <w:p w14:paraId="39D86405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102F87"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18</w:t>
      </w:r>
      <w:r w:rsidRPr="00102F87">
        <w:rPr>
          <w:rFonts w:ascii="Times New Roman" w:hAnsi="Times New Roman" w:cs="Times New Roman"/>
          <w:color w:val="212121"/>
          <w:shd w:val="clear" w:color="auto" w:fill="FFFFFF"/>
        </w:rPr>
        <w:t xml:space="preserve"> IRCCS Ospedale Policlinico San Martino, Genoa, Italy.</w:t>
      </w:r>
    </w:p>
    <w:p w14:paraId="3D81F706" w14:textId="77777777" w:rsidR="00BE6E78" w:rsidRPr="00102F87" w:rsidRDefault="00BE6E78" w:rsidP="00BE6E78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102F87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9</w:t>
      </w:r>
      <w:r w:rsidRPr="00102F8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epartment of Clinical and Experimental Medicine, University of Messina, Messina, Italy.</w:t>
      </w:r>
    </w:p>
    <w:p w14:paraId="3DEE678A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 xml:space="preserve">20 </w:t>
      </w:r>
      <w:r w:rsidRPr="00102F87">
        <w:rPr>
          <w:rFonts w:ascii="Times New Roman" w:eastAsia="Times New Roman" w:hAnsi="Times New Roman"/>
          <w:lang w:val="en-US" w:eastAsia="ar-SA"/>
        </w:rPr>
        <w:t xml:space="preserve">Neuromuscular Diseases Unit, Department of Systems Medicine, Tor </w:t>
      </w:r>
      <w:proofErr w:type="spellStart"/>
      <w:r w:rsidRPr="00102F87">
        <w:rPr>
          <w:rFonts w:ascii="Times New Roman" w:eastAsia="Times New Roman" w:hAnsi="Times New Roman"/>
          <w:lang w:val="en-US" w:eastAsia="ar-SA"/>
        </w:rPr>
        <w:t>Vergata</w:t>
      </w:r>
      <w:proofErr w:type="spellEnd"/>
      <w:r w:rsidRPr="00102F87">
        <w:rPr>
          <w:rFonts w:ascii="Times New Roman" w:eastAsia="Times New Roman" w:hAnsi="Times New Roman"/>
          <w:lang w:val="en-US" w:eastAsia="ar-SA"/>
        </w:rPr>
        <w:t xml:space="preserve"> University of Rome, Rome, Italy.</w:t>
      </w:r>
    </w:p>
    <w:p w14:paraId="7E06E21C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 xml:space="preserve">21 </w:t>
      </w:r>
      <w:r w:rsidRPr="00102F87">
        <w:rPr>
          <w:rFonts w:ascii="Times New Roman" w:eastAsia="Times New Roman" w:hAnsi="Times New Roman"/>
          <w:lang w:val="en-US" w:eastAsia="ar-SA"/>
        </w:rPr>
        <w:t xml:space="preserve">Neuromuscular and Rare Disease Centre, Neurology Unit, </w:t>
      </w:r>
      <w:proofErr w:type="spellStart"/>
      <w:r w:rsidRPr="00102F87">
        <w:rPr>
          <w:rFonts w:ascii="Times New Roman" w:eastAsia="Times New Roman" w:hAnsi="Times New Roman"/>
          <w:lang w:val="en-US" w:eastAsia="ar-SA"/>
        </w:rPr>
        <w:t>Sant'Andrea</w:t>
      </w:r>
      <w:proofErr w:type="spellEnd"/>
      <w:r w:rsidRPr="00102F87">
        <w:rPr>
          <w:rFonts w:ascii="Times New Roman" w:eastAsia="Times New Roman" w:hAnsi="Times New Roman"/>
          <w:lang w:val="en-US" w:eastAsia="ar-SA"/>
        </w:rPr>
        <w:t xml:space="preserve"> Hospital, Rome, Italy.</w:t>
      </w:r>
    </w:p>
    <w:p w14:paraId="691D493A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 xml:space="preserve">22 </w:t>
      </w:r>
      <w:r w:rsidRPr="00102F87">
        <w:rPr>
          <w:rFonts w:ascii="Times New Roman" w:eastAsia="Times New Roman" w:hAnsi="Times New Roman"/>
          <w:lang w:eastAsia="ar-SA"/>
        </w:rPr>
        <w:t>Cardiology Unit, Cardiac Thoracic and Vascular Department, IRCCS Azienda Ospedaliero-Universitaria di Bologna, Bologna, Italy.</w:t>
      </w:r>
    </w:p>
    <w:p w14:paraId="238F160E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>23</w:t>
      </w:r>
      <w:r w:rsidRPr="00102F87">
        <w:rPr>
          <w:rFonts w:ascii="Times New Roman" w:eastAsia="Times New Roman" w:hAnsi="Times New Roman"/>
          <w:lang w:val="en-US" w:eastAsia="ar-SA"/>
        </w:rPr>
        <w:t xml:space="preserve">Department of Neuroscience, Reproductive and </w:t>
      </w:r>
      <w:proofErr w:type="spellStart"/>
      <w:r w:rsidRPr="00102F87">
        <w:rPr>
          <w:rFonts w:ascii="Times New Roman" w:eastAsia="Times New Roman" w:hAnsi="Times New Roman"/>
          <w:lang w:val="en-US" w:eastAsia="ar-SA"/>
        </w:rPr>
        <w:t>Odontostomatological</w:t>
      </w:r>
      <w:proofErr w:type="spellEnd"/>
      <w:r w:rsidRPr="00102F87">
        <w:rPr>
          <w:rFonts w:ascii="Times New Roman" w:eastAsia="Times New Roman" w:hAnsi="Times New Roman"/>
          <w:lang w:val="en-US" w:eastAsia="ar-SA"/>
        </w:rPr>
        <w:t xml:space="preserve"> Science, University of Naples 'Federico II', Naples, Italy.</w:t>
      </w:r>
    </w:p>
    <w:p w14:paraId="434DE4B6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>24</w:t>
      </w:r>
      <w:r w:rsidRPr="00102F87">
        <w:rPr>
          <w:rFonts w:ascii="Times New Roman" w:eastAsia="Times New Roman" w:hAnsi="Times New Roman"/>
          <w:lang w:val="en-US" w:eastAsia="ar-SA"/>
        </w:rPr>
        <w:t>Neurology Unit, Department of Basic Medical Sciences, Neurosciences and Sense Organs, University of Bari Aldo Moro, Bari, Italy.</w:t>
      </w:r>
    </w:p>
    <w:p w14:paraId="1E4BFADA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25</w:t>
      </w:r>
      <w:r w:rsidRPr="00102F87">
        <w:rPr>
          <w:rFonts w:ascii="Times New Roman" w:eastAsia="Times New Roman" w:hAnsi="Times New Roman"/>
          <w:lang w:eastAsia="ar-SA"/>
        </w:rPr>
        <w:t xml:space="preserve"> S.C. Malattie Neurologiche Rare, Dipartimento di Neuroscienze Cliniche, Fondazione IRCCS Istituto Neurologico Carlo Besta, Milan, Italy.</w:t>
      </w:r>
    </w:p>
    <w:p w14:paraId="63E343C7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26</w:t>
      </w:r>
      <w:r w:rsidRPr="00102F87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102F87">
        <w:rPr>
          <w:rFonts w:ascii="Times New Roman" w:eastAsia="Times New Roman" w:hAnsi="Times New Roman"/>
          <w:lang w:eastAsia="ar-SA"/>
        </w:rPr>
        <w:t>Neurology Unit, AV3, ASUR Marche, Macerata, Italy.</w:t>
      </w:r>
    </w:p>
    <w:p w14:paraId="20AC072E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27</w:t>
      </w:r>
      <w:r w:rsidRPr="00102F87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102F87">
        <w:rPr>
          <w:rFonts w:ascii="Times New Roman" w:eastAsia="Times New Roman" w:hAnsi="Times New Roman"/>
          <w:lang w:eastAsia="ar-SA"/>
        </w:rPr>
        <w:t>Unit of Neurology, ASST Spedali Civili, 25100 Brescia, Italy.</w:t>
      </w:r>
    </w:p>
    <w:p w14:paraId="029C3A0B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28</w:t>
      </w:r>
      <w:r w:rsidRPr="00102F87">
        <w:rPr>
          <w:rFonts w:ascii="Times New Roman" w:eastAsia="Times New Roman" w:hAnsi="Times New Roman"/>
          <w:lang w:eastAsia="ar-SA"/>
        </w:rPr>
        <w:t xml:space="preserve"> Department of Neuroscience "Rita Levi Montalcini", University of Turin, Turin, Italy.</w:t>
      </w:r>
    </w:p>
    <w:p w14:paraId="3E6B72AA" w14:textId="54936684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 xml:space="preserve">29 </w:t>
      </w:r>
      <w:r w:rsidR="003D3963" w:rsidRPr="00102F87">
        <w:rPr>
          <w:rFonts w:ascii="Times New Roman" w:eastAsia="Times New Roman" w:hAnsi="Times New Roman"/>
          <w:lang w:val="en-GB" w:eastAsia="ar-SA"/>
        </w:rPr>
        <w:t xml:space="preserve">IRCCS </w:t>
      </w:r>
      <w:proofErr w:type="spellStart"/>
      <w:r w:rsidR="003D3963" w:rsidRPr="00102F87">
        <w:rPr>
          <w:rFonts w:ascii="Times New Roman" w:eastAsia="Times New Roman" w:hAnsi="Times New Roman"/>
          <w:lang w:val="en-GB" w:eastAsia="ar-SA"/>
        </w:rPr>
        <w:t>Istituto</w:t>
      </w:r>
      <w:proofErr w:type="spellEnd"/>
      <w:r w:rsidR="003D3963" w:rsidRPr="00102F87">
        <w:rPr>
          <w:rFonts w:ascii="Times New Roman" w:eastAsia="Times New Roman" w:hAnsi="Times New Roman"/>
          <w:lang w:val="en-GB" w:eastAsia="ar-SA"/>
        </w:rPr>
        <w:t xml:space="preserve"> </w:t>
      </w:r>
      <w:proofErr w:type="spellStart"/>
      <w:r w:rsidR="003D3963" w:rsidRPr="00102F87">
        <w:rPr>
          <w:rFonts w:ascii="Times New Roman" w:eastAsia="Times New Roman" w:hAnsi="Times New Roman"/>
          <w:lang w:val="en-GB" w:eastAsia="ar-SA"/>
        </w:rPr>
        <w:t>Auxologico</w:t>
      </w:r>
      <w:proofErr w:type="spellEnd"/>
      <w:r w:rsidR="003D3963" w:rsidRPr="00102F87">
        <w:rPr>
          <w:rFonts w:ascii="Times New Roman" w:eastAsia="Times New Roman" w:hAnsi="Times New Roman"/>
          <w:lang w:val="en-GB" w:eastAsia="ar-SA"/>
        </w:rPr>
        <w:t xml:space="preserve"> </w:t>
      </w:r>
      <w:proofErr w:type="spellStart"/>
      <w:r w:rsidR="003D3963" w:rsidRPr="00102F87">
        <w:rPr>
          <w:rFonts w:ascii="Times New Roman" w:eastAsia="Times New Roman" w:hAnsi="Times New Roman"/>
          <w:lang w:val="en-GB" w:eastAsia="ar-SA"/>
        </w:rPr>
        <w:t>Italiano</w:t>
      </w:r>
      <w:proofErr w:type="spellEnd"/>
      <w:r w:rsidR="003D3963" w:rsidRPr="00102F87">
        <w:rPr>
          <w:rFonts w:ascii="Times New Roman" w:eastAsia="Times New Roman" w:hAnsi="Times New Roman"/>
          <w:lang w:val="en-GB" w:eastAsia="ar-SA"/>
        </w:rPr>
        <w:t xml:space="preserve">,  </w:t>
      </w:r>
      <w:proofErr w:type="spellStart"/>
      <w:r w:rsidR="003D3963" w:rsidRPr="00102F87">
        <w:rPr>
          <w:rFonts w:ascii="Times New Roman" w:eastAsia="Times New Roman" w:hAnsi="Times New Roman"/>
          <w:lang w:val="en-GB" w:eastAsia="ar-SA"/>
        </w:rPr>
        <w:t>Piancavallo</w:t>
      </w:r>
      <w:proofErr w:type="spellEnd"/>
      <w:r w:rsidR="003D3963" w:rsidRPr="00102F87">
        <w:rPr>
          <w:rFonts w:ascii="Times New Roman" w:eastAsia="Times New Roman" w:hAnsi="Times New Roman"/>
          <w:lang w:val="en-GB" w:eastAsia="ar-SA"/>
        </w:rPr>
        <w:t xml:space="preserve"> (</w:t>
      </w:r>
      <w:proofErr w:type="spellStart"/>
      <w:r w:rsidR="003D3963" w:rsidRPr="00102F87">
        <w:rPr>
          <w:rFonts w:ascii="Times New Roman" w:eastAsia="Times New Roman" w:hAnsi="Times New Roman"/>
          <w:lang w:val="en-GB" w:eastAsia="ar-SA"/>
        </w:rPr>
        <w:t>Vb</w:t>
      </w:r>
      <w:proofErr w:type="spellEnd"/>
      <w:r w:rsidR="003D3963" w:rsidRPr="00102F87">
        <w:rPr>
          <w:rFonts w:ascii="Times New Roman" w:eastAsia="Times New Roman" w:hAnsi="Times New Roman"/>
          <w:lang w:val="en-GB" w:eastAsia="ar-SA"/>
        </w:rPr>
        <w:t>)</w:t>
      </w:r>
      <w:r w:rsidR="003D3963" w:rsidRPr="00102F87">
        <w:rPr>
          <w:rFonts w:ascii="Times New Roman" w:eastAsia="Times New Roman" w:hAnsi="Times New Roman"/>
          <w:lang w:eastAsia="ar-SA"/>
        </w:rPr>
        <w:t>, Italy</w:t>
      </w:r>
      <w:r w:rsidR="00A54F90" w:rsidRPr="00102F87">
        <w:rPr>
          <w:rFonts w:ascii="Times New Roman" w:eastAsia="Times New Roman" w:hAnsi="Times New Roman"/>
          <w:lang w:eastAsia="ar-SA"/>
        </w:rPr>
        <w:t>.</w:t>
      </w:r>
    </w:p>
    <w:p w14:paraId="3B1AC637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30</w:t>
      </w:r>
      <w:r w:rsidRPr="00102F87">
        <w:rPr>
          <w:rFonts w:ascii="Times New Roman" w:eastAsia="Times New Roman" w:hAnsi="Times New Roman"/>
          <w:lang w:eastAsia="ar-SA"/>
        </w:rPr>
        <w:t xml:space="preserve"> Department of Neuroscience, Università Cattolica del Sacro Cuore, Rome, Italy.</w:t>
      </w:r>
    </w:p>
    <w:p w14:paraId="0D331063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 xml:space="preserve">31 </w:t>
      </w:r>
      <w:r w:rsidRPr="00102F87">
        <w:rPr>
          <w:rFonts w:ascii="Times New Roman" w:eastAsia="Times New Roman" w:hAnsi="Times New Roman"/>
          <w:lang w:eastAsia="ar-SA"/>
        </w:rPr>
        <w:t>Department of Neuroscience, Biomedicina e Movimento, Università di Verona, Verona, Italy.</w:t>
      </w:r>
    </w:p>
    <w:p w14:paraId="7B0868B9" w14:textId="0AC17F44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102F87">
        <w:rPr>
          <w:rFonts w:ascii="Times New Roman" w:eastAsia="Times New Roman" w:hAnsi="Times New Roman"/>
          <w:vertAlign w:val="superscript"/>
          <w:lang w:eastAsia="ar-SA"/>
        </w:rPr>
        <w:t>32</w:t>
      </w:r>
      <w:r w:rsidRPr="00102F87">
        <w:rPr>
          <w:rFonts w:ascii="Times New Roman" w:eastAsia="Times New Roman" w:hAnsi="Times New Roman"/>
          <w:lang w:eastAsia="ar-SA"/>
        </w:rPr>
        <w:t xml:space="preserve"> </w:t>
      </w:r>
      <w:r w:rsidR="00A54F90" w:rsidRPr="00102F87">
        <w:rPr>
          <w:rFonts w:ascii="Times New Roman" w:eastAsia="Times New Roman" w:hAnsi="Times New Roman"/>
          <w:lang w:eastAsia="ar-SA"/>
        </w:rPr>
        <w:t>Dipartimento di Neurologia/Stroke Unit, ospedale di Bolzano, Bolzano, Italia.</w:t>
      </w:r>
    </w:p>
    <w:p w14:paraId="0CA67B58" w14:textId="77777777" w:rsidR="00BE6E78" w:rsidRPr="00102F87" w:rsidRDefault="00BE6E78" w:rsidP="00BE6E78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102F87">
        <w:rPr>
          <w:rFonts w:ascii="Times New Roman" w:eastAsia="Times New Roman" w:hAnsi="Times New Roman"/>
          <w:vertAlign w:val="superscript"/>
          <w:lang w:val="en-US" w:eastAsia="ar-SA"/>
        </w:rPr>
        <w:t xml:space="preserve">33 </w:t>
      </w:r>
      <w:r w:rsidRPr="00102F87">
        <w:rPr>
          <w:rFonts w:ascii="Times New Roman" w:eastAsia="Times New Roman" w:hAnsi="Times New Roman"/>
          <w:lang w:val="en-US" w:eastAsia="ar-SA"/>
        </w:rPr>
        <w:t xml:space="preserve">Neurology Unit, Department of Neurosciences, University Hospital Santa Maria </w:t>
      </w:r>
      <w:proofErr w:type="spellStart"/>
      <w:r w:rsidRPr="00102F87">
        <w:rPr>
          <w:rFonts w:ascii="Times New Roman" w:eastAsia="Times New Roman" w:hAnsi="Times New Roman"/>
          <w:lang w:val="en-US" w:eastAsia="ar-SA"/>
        </w:rPr>
        <w:t>della</w:t>
      </w:r>
      <w:proofErr w:type="spellEnd"/>
      <w:r w:rsidRPr="00102F87">
        <w:rPr>
          <w:rFonts w:ascii="Times New Roman" w:eastAsia="Times New Roman" w:hAnsi="Times New Roman"/>
          <w:lang w:val="en-US" w:eastAsia="ar-SA"/>
        </w:rPr>
        <w:t xml:space="preserve"> Misericordia, Udine, Italy.</w:t>
      </w:r>
    </w:p>
    <w:p w14:paraId="69D6954A" w14:textId="77777777" w:rsidR="00BE6E78" w:rsidRPr="00102F87" w:rsidRDefault="00BE6E78" w:rsidP="00BE6E78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Times New Roman" w:hAnsi="Times New Roman"/>
          <w:lang w:val="en-US" w:eastAsia="ar-SA"/>
        </w:rPr>
      </w:pPr>
    </w:p>
    <w:p w14:paraId="682A2C2B" w14:textId="77777777" w:rsidR="00BE6E78" w:rsidRPr="00102F87" w:rsidRDefault="00BE6E78" w:rsidP="00BE6E78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Cambria" w:hAnsi="Times New Roman"/>
          <w:bCs/>
          <w:lang w:val="en-US" w:eastAsia="ar-SA"/>
        </w:rPr>
      </w:pPr>
      <w:r w:rsidRPr="00102F87">
        <w:rPr>
          <w:rFonts w:ascii="Times New Roman" w:eastAsia="Cambria" w:hAnsi="Times New Roman"/>
          <w:bCs/>
          <w:lang w:val="en-US" w:eastAsia="ar-SA"/>
        </w:rPr>
        <w:t>* These Authors shared senior authorship.</w:t>
      </w:r>
    </w:p>
    <w:p w14:paraId="34ED6A3A" w14:textId="77777777" w:rsidR="00BE6E78" w:rsidRPr="00102F87" w:rsidRDefault="00BE6E78" w:rsidP="00BE6E78">
      <w:pPr>
        <w:rPr>
          <w:rFonts w:ascii="Times New Roman" w:eastAsia="Cambria" w:hAnsi="Times New Roman"/>
          <w:bCs/>
          <w:lang w:val="en-US" w:eastAsia="ar-SA"/>
        </w:rPr>
      </w:pPr>
      <w:r w:rsidRPr="00102F87">
        <w:rPr>
          <w:rFonts w:ascii="Times New Roman" w:eastAsia="Cambria" w:hAnsi="Times New Roman"/>
          <w:bCs/>
          <w:lang w:val="en-US" w:eastAsia="ar-SA"/>
        </w:rPr>
        <w:br w:type="page"/>
      </w:r>
    </w:p>
    <w:p w14:paraId="13110F89" w14:textId="77777777" w:rsidR="00BE6E78" w:rsidRPr="00102F87" w:rsidRDefault="00BE6E78" w:rsidP="00BE6E78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Cambria" w:hAnsi="Times New Roman"/>
          <w:lang w:eastAsia="ar-SA"/>
        </w:rPr>
      </w:pPr>
      <w:r w:rsidRPr="00102F87">
        <w:rPr>
          <w:rFonts w:ascii="Times New Roman" w:eastAsia="Cambria" w:hAnsi="Times New Roman"/>
          <w:b/>
          <w:bCs/>
          <w:lang w:eastAsia="ar-SA"/>
        </w:rPr>
        <w:t>Corresponding Author</w:t>
      </w:r>
      <w:r w:rsidRPr="00102F87">
        <w:rPr>
          <w:rFonts w:ascii="Times New Roman" w:eastAsia="Cambria" w:hAnsi="Times New Roman"/>
          <w:lang w:eastAsia="ar-SA"/>
        </w:rPr>
        <w:t>:</w:t>
      </w:r>
    </w:p>
    <w:p w14:paraId="108DB3CB" w14:textId="77777777" w:rsidR="00BE6E78" w:rsidRPr="00102F87" w:rsidRDefault="00BE6E78" w:rsidP="00BE6E78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102F87">
        <w:rPr>
          <w:rFonts w:ascii="Times New Roman" w:eastAsia="SimSun" w:hAnsi="Times New Roman"/>
          <w:bCs/>
          <w:lang w:eastAsia="zh-CN"/>
        </w:rPr>
        <w:t>Dr. Marco Luigetti</w:t>
      </w:r>
    </w:p>
    <w:p w14:paraId="27372EFE" w14:textId="77777777" w:rsidR="00BE6E78" w:rsidRPr="00102F87" w:rsidRDefault="00BE6E78" w:rsidP="00BE6E78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102F87">
        <w:rPr>
          <w:rFonts w:ascii="Times New Roman" w:eastAsia="SimSun" w:hAnsi="Times New Roman"/>
          <w:bCs/>
          <w:lang w:eastAsia="zh-CN"/>
        </w:rPr>
        <w:t>Dipartimento di Neuroscienze, Organi di Senso e Torace, Fondazione Policlinico Universitario Agostino Gemelli IRCCS</w:t>
      </w:r>
    </w:p>
    <w:p w14:paraId="0B127B40" w14:textId="77777777" w:rsidR="00BE6E78" w:rsidRPr="00102F87" w:rsidRDefault="00BE6E78" w:rsidP="00BE6E78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102F87">
        <w:rPr>
          <w:rFonts w:ascii="Times New Roman" w:eastAsia="SimSun" w:hAnsi="Times New Roman"/>
          <w:bCs/>
          <w:lang w:eastAsia="zh-CN"/>
        </w:rPr>
        <w:t xml:space="preserve">Largo Agostino Gemelli, 8 </w:t>
      </w:r>
    </w:p>
    <w:p w14:paraId="5F0F09D5" w14:textId="77777777" w:rsidR="00BE6E78" w:rsidRPr="00102F87" w:rsidRDefault="00BE6E78" w:rsidP="00BE6E78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102F87">
        <w:rPr>
          <w:rFonts w:ascii="Times New Roman" w:eastAsia="SimSun" w:hAnsi="Times New Roman"/>
          <w:bCs/>
          <w:lang w:eastAsia="zh-CN"/>
        </w:rPr>
        <w:t>00168 ROME, ITALY</w:t>
      </w:r>
    </w:p>
    <w:p w14:paraId="5EF92A6F" w14:textId="77777777" w:rsidR="00BE6E78" w:rsidRPr="00102F87" w:rsidRDefault="00BE6E78" w:rsidP="00BE6E78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102F87">
        <w:rPr>
          <w:rFonts w:ascii="Times New Roman" w:eastAsia="SimSun" w:hAnsi="Times New Roman"/>
          <w:bCs/>
          <w:lang w:eastAsia="zh-CN"/>
        </w:rPr>
        <w:t>Tel.: +39-06-30154435 - Fax No.: +39-06-35501909</w:t>
      </w:r>
    </w:p>
    <w:p w14:paraId="17DDE069" w14:textId="77777777" w:rsidR="00BE6E78" w:rsidRPr="00102F87" w:rsidRDefault="00BE6E78" w:rsidP="00BE6E78">
      <w:pPr>
        <w:spacing w:line="360" w:lineRule="auto"/>
        <w:jc w:val="both"/>
        <w:rPr>
          <w:rFonts w:ascii="Times New Roman" w:eastAsia="SimSun" w:hAnsi="Times New Roman"/>
          <w:bCs/>
          <w:lang w:val="en-US" w:eastAsia="zh-CN"/>
        </w:rPr>
      </w:pPr>
      <w:r w:rsidRPr="00102F87">
        <w:rPr>
          <w:rFonts w:ascii="Times New Roman" w:eastAsia="SimSun" w:hAnsi="Times New Roman"/>
          <w:bCs/>
          <w:lang w:val="en-US" w:eastAsia="zh-CN"/>
        </w:rPr>
        <w:t>Email: mluigetti@gmail.com</w:t>
      </w:r>
    </w:p>
    <w:p w14:paraId="44671E03" w14:textId="77777777" w:rsidR="00BE6E78" w:rsidRPr="00102F87" w:rsidRDefault="00BE6E78" w:rsidP="00B40CF5">
      <w:pPr>
        <w:rPr>
          <w:rFonts w:ascii="Times New Roman" w:hAnsi="Times New Roman" w:cs="Times New Roman"/>
          <w:b/>
          <w:bCs/>
          <w:lang w:val="en-US"/>
        </w:rPr>
      </w:pPr>
    </w:p>
    <w:p w14:paraId="21E23531" w14:textId="77777777" w:rsidR="00BE6E78" w:rsidRPr="00102F87" w:rsidRDefault="00BE6E78" w:rsidP="00B40CF5">
      <w:pPr>
        <w:rPr>
          <w:rFonts w:ascii="Times New Roman" w:hAnsi="Times New Roman" w:cs="Times New Roman"/>
          <w:b/>
          <w:bCs/>
          <w:lang w:val="en-US"/>
        </w:rPr>
      </w:pPr>
    </w:p>
    <w:p w14:paraId="0D47CDF4" w14:textId="42F73CBF" w:rsidR="00B40CF5" w:rsidRPr="00102F87" w:rsidRDefault="00422154" w:rsidP="00B40CF5">
      <w:pPr>
        <w:rPr>
          <w:rFonts w:ascii="Times New Roman" w:hAnsi="Times New Roman" w:cs="Times New Roman"/>
          <w:b/>
          <w:bCs/>
          <w:lang w:val="en-US"/>
        </w:rPr>
      </w:pPr>
      <w:r w:rsidRPr="00102F87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B40CF5" w:rsidRPr="00102F87">
        <w:rPr>
          <w:rFonts w:ascii="Times New Roman" w:hAnsi="Times New Roman" w:cs="Times New Roman"/>
          <w:b/>
          <w:bCs/>
          <w:lang w:val="en-US"/>
        </w:rPr>
        <w:t>3</w:t>
      </w:r>
      <w:r w:rsidRPr="00102F87">
        <w:rPr>
          <w:rFonts w:ascii="Times New Roman" w:hAnsi="Times New Roman" w:cs="Times New Roman"/>
          <w:b/>
          <w:bCs/>
          <w:lang w:val="en-US"/>
        </w:rPr>
        <w:t xml:space="preserve">.  </w:t>
      </w:r>
      <w:r w:rsidR="00B40CF5" w:rsidRPr="00102F87">
        <w:rPr>
          <w:rFonts w:ascii="Times New Roman" w:hAnsi="Times New Roman" w:cs="Times New Roman"/>
          <w:b/>
          <w:bCs/>
          <w:lang w:val="en-US"/>
        </w:rPr>
        <w:t xml:space="preserve">Stratification based on genotype </w:t>
      </w:r>
    </w:p>
    <w:p w14:paraId="38B4F216" w14:textId="16B4D46C" w:rsidR="00422154" w:rsidRPr="00102F87" w:rsidRDefault="00422154" w:rsidP="00422154">
      <w:pPr>
        <w:rPr>
          <w:b/>
          <w:bCs/>
          <w:lang w:val="en-US"/>
        </w:rPr>
      </w:pPr>
    </w:p>
    <w:tbl>
      <w:tblPr>
        <w:tblW w:w="1616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"/>
        <w:gridCol w:w="2828"/>
        <w:gridCol w:w="2828"/>
        <w:gridCol w:w="2828"/>
        <w:gridCol w:w="2829"/>
        <w:gridCol w:w="1418"/>
        <w:gridCol w:w="2693"/>
      </w:tblGrid>
      <w:tr w:rsidR="00422154" w:rsidRPr="00102F87" w14:paraId="740CE6DE" w14:textId="77777777" w:rsidTr="00046A52">
        <w:trPr>
          <w:trHeight w:val="737"/>
          <w:jc w:val="center"/>
        </w:trPr>
        <w:tc>
          <w:tcPr>
            <w:tcW w:w="7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0F5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it-IT"/>
              </w:rPr>
            </w:pPr>
          </w:p>
        </w:tc>
        <w:tc>
          <w:tcPr>
            <w:tcW w:w="2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4E1D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p.Phe84Leu</w:t>
            </w:r>
          </w:p>
          <w:p w14:paraId="49147079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lang w:val="en-US" w:eastAsia="it-IT"/>
              </w:rPr>
              <w:t>n = 54</w:t>
            </w:r>
          </w:p>
        </w:tc>
        <w:tc>
          <w:tcPr>
            <w:tcW w:w="2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A5CE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.Ile88Leu + p.Val142Ile</w:t>
            </w:r>
          </w:p>
          <w:p w14:paraId="15849898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lang w:eastAsia="it-IT"/>
              </w:rPr>
              <w:t>n = 45</w:t>
            </w:r>
          </w:p>
        </w:tc>
        <w:tc>
          <w:tcPr>
            <w:tcW w:w="2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C102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p.Val50Met</w:t>
            </w:r>
          </w:p>
          <w:p w14:paraId="6E9F2FA2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lang w:val="en-US" w:eastAsia="it-IT"/>
              </w:rPr>
              <w:t>n = 37</w:t>
            </w:r>
          </w:p>
        </w:tc>
        <w:tc>
          <w:tcPr>
            <w:tcW w:w="28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45BF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p.Glu109Gln</w:t>
            </w:r>
          </w:p>
          <w:p w14:paraId="6EC79FCD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lang w:val="en-US" w:eastAsia="it-IT"/>
              </w:rPr>
              <w:t>n = 15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A7F91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Comparisons between </w:t>
            </w:r>
            <w:proofErr w:type="spellStart"/>
            <w:r w:rsidRPr="00102F87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groups</w:t>
            </w:r>
            <w:r w:rsidRPr="00102F87">
              <w:rPr>
                <w:rFonts w:ascii="Times New Roman" w:eastAsia="Times New Roman" w:hAnsi="Times New Roman" w:cs="Times New Roman"/>
                <w:vertAlign w:val="superscript"/>
                <w:lang w:val="en-US" w:eastAsia="it-IT"/>
              </w:rPr>
              <w:t>a</w:t>
            </w:r>
            <w:proofErr w:type="spellEnd"/>
          </w:p>
        </w:tc>
      </w:tr>
      <w:tr w:rsidR="00422154" w:rsidRPr="00102F87" w14:paraId="3903AF4F" w14:textId="77777777" w:rsidTr="00046A52">
        <w:trPr>
          <w:trHeight w:val="737"/>
          <w:jc w:val="center"/>
        </w:trPr>
        <w:tc>
          <w:tcPr>
            <w:tcW w:w="7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1C2F8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1625D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2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73B17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2A8C3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28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11EA7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1B008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AE1B2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Pairwise </w:t>
            </w:r>
            <w:proofErr w:type="spellStart"/>
            <w:r w:rsidRPr="00102F87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comparisons</w:t>
            </w:r>
            <w:r w:rsidRPr="00102F87">
              <w:rPr>
                <w:rFonts w:ascii="Times New Roman" w:eastAsia="Times New Roman" w:hAnsi="Times New Roman" w:cs="Times New Roman"/>
                <w:vertAlign w:val="superscript"/>
                <w:lang w:val="en-US" w:eastAsia="it-IT"/>
              </w:rPr>
              <w:t>b</w:t>
            </w:r>
            <w:proofErr w:type="spellEnd"/>
          </w:p>
          <w:p w14:paraId="59414BBE" w14:textId="77777777" w:rsidR="00422154" w:rsidRPr="00102F87" w:rsidRDefault="00422154" w:rsidP="00422154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adj. p</w:t>
            </w:r>
          </w:p>
        </w:tc>
      </w:tr>
      <w:tr w:rsidR="00422154" w:rsidRPr="00102F87" w14:paraId="2BCDBF09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4A21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NIS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CB6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DC9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EF2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00D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D38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CE51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51D6C9FB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8C4C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2C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4.4 ± 33.5; </w:t>
            </w:r>
          </w:p>
          <w:p w14:paraId="54CEE52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48.0 [IQR 34.0-73.5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F9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20.9 ± 15.6; </w:t>
            </w:r>
          </w:p>
          <w:p w14:paraId="126BEA3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5.0 [IQR 10.0-29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02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9.4 ± 31.5; </w:t>
            </w:r>
          </w:p>
          <w:p w14:paraId="517C1CB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46.0 [IQR 22.0-68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A4C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39.5 ± 27.0; </w:t>
            </w:r>
          </w:p>
          <w:p w14:paraId="2029348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28.0 [IQR 20.0-48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9E1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E484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&lt; 0.001</w:t>
            </w:r>
          </w:p>
          <w:p w14:paraId="25E77CD6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&lt; 0.001</w:t>
            </w:r>
          </w:p>
          <w:p w14:paraId="3CACF243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7991FBA7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3A0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3B1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3.7 ± 31.3; </w:t>
            </w:r>
          </w:p>
          <w:p w14:paraId="1FABA72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49.0 [IQR 32.3-76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79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21.0 ± 16.3; </w:t>
            </w:r>
          </w:p>
          <w:p w14:paraId="5B87FAD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1.0-25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821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2.7 ± 33.3; </w:t>
            </w:r>
          </w:p>
          <w:p w14:paraId="63C1757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52.0 [IQR 24.0-70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FAA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36.4 ± 24.8; </w:t>
            </w:r>
          </w:p>
          <w:p w14:paraId="12D1968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27.0 [IQR 20.0-46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0D5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603C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&lt; 0.001</w:t>
            </w:r>
          </w:p>
          <w:p w14:paraId="2CF9A129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&lt; 0.001</w:t>
            </w:r>
          </w:p>
          <w:p w14:paraId="7FA860AE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150E7078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2D07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4D0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0.3 ± 33.6; </w:t>
            </w:r>
          </w:p>
          <w:p w14:paraId="2DA38CD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48.0 [IQR 22.0-70.5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D2C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8.5 ± 11.7; </w:t>
            </w:r>
          </w:p>
          <w:p w14:paraId="086C775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5 [IQR 12.0-20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E92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60.6 ± 34.4; </w:t>
            </w:r>
          </w:p>
          <w:p w14:paraId="16E1E2F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60.3 [IQR 42.0-90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21B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36.8 ± 31.6; </w:t>
            </w:r>
          </w:p>
          <w:p w14:paraId="1C369EC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22.0 [IQR 15.0-62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348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FEC1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= 0.001</w:t>
            </w:r>
          </w:p>
          <w:p w14:paraId="576523EE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&lt; 0.001</w:t>
            </w:r>
          </w:p>
          <w:p w14:paraId="5E2037ED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686E0DEC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840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3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72F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6.8 ± 31.2; </w:t>
            </w:r>
          </w:p>
          <w:p w14:paraId="0E5AD7F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58.0 [IQR 40.0-74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A48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21.0 ± 20.6; </w:t>
            </w:r>
          </w:p>
          <w:p w14:paraId="15829BD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2.0 [IQR 10.0-21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682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7.1 ± 34.6; </w:t>
            </w:r>
          </w:p>
          <w:p w14:paraId="7AC9A2F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62.5 [IQR 28.0-65.0]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0FE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2.9 ± 33.2; </w:t>
            </w:r>
          </w:p>
          <w:p w14:paraId="6CD70F3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29.0 [IQR 17.0-88.0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6FA11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3258E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= 0.012</w:t>
            </w:r>
          </w:p>
          <w:p w14:paraId="7C446F48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= 0.025</w:t>
            </w:r>
          </w:p>
        </w:tc>
      </w:tr>
      <w:tr w:rsidR="00422154" w:rsidRPr="00102F87" w14:paraId="011BEFDE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15BC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4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C8E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67.0 ± 23.1; </w:t>
            </w:r>
          </w:p>
          <w:p w14:paraId="0120211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69.0 [IQR 48.0-86.0]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2B0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No observations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22B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5.4 ± 29.2; </w:t>
            </w:r>
          </w:p>
          <w:p w14:paraId="2F2A4E2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64.0 [IQR 42.0-65.0]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0F6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66.3 ± 42.7; </w:t>
            </w:r>
          </w:p>
          <w:p w14:paraId="2E2D999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90.0 [IQR 17.0-92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A439F" w14:textId="5FDF9A8F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0F7B6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08D2C721" w14:textId="77777777" w:rsidTr="00046A52">
        <w:trPr>
          <w:trHeight w:val="737"/>
          <w:jc w:val="center"/>
        </w:trPr>
        <w:tc>
          <w:tcPr>
            <w:tcW w:w="3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B698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Norfolk QoL-DN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BFB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5E7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97D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FEE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FC6D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0ECDB6A3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F530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EEC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5.5 ± 25.7; </w:t>
            </w:r>
          </w:p>
          <w:p w14:paraId="648B446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56.0 [IQR 41.0-74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A2B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31.6 ± 24.3; </w:t>
            </w:r>
          </w:p>
          <w:p w14:paraId="3E8A811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26.0 [IQR 12.0-46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6E4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8.7 ± 24.9; </w:t>
            </w:r>
          </w:p>
          <w:p w14:paraId="009E7D9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50.0 [IQR 31.0-67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E5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6.2 ± 28.1; </w:t>
            </w:r>
          </w:p>
          <w:p w14:paraId="080EF48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46.0 [IQR 16.0-73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C43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943F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&lt; 0.001</w:t>
            </w:r>
          </w:p>
          <w:p w14:paraId="0C4A05D0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= 0.028</w:t>
            </w:r>
          </w:p>
        </w:tc>
      </w:tr>
      <w:tr w:rsidR="00422154" w:rsidRPr="00102F87" w14:paraId="3C5B59E6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5EE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8D1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4.2 ± 28.1; </w:t>
            </w:r>
          </w:p>
          <w:p w14:paraId="04330DA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54.0 [IQR 38.0-72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55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28.9 ± 21.8; </w:t>
            </w:r>
          </w:p>
          <w:p w14:paraId="3302460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25.0 [IQR 11.0-45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66D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7.8 ± 27.3; </w:t>
            </w:r>
          </w:p>
          <w:p w14:paraId="7686257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45.0 [IQR 25.0-67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E8E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39.4 ± 22.3; </w:t>
            </w:r>
          </w:p>
          <w:p w14:paraId="2E8F837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35.0 [IQR 20.0-60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755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C09B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&lt; 0.001</w:t>
            </w:r>
          </w:p>
          <w:p w14:paraId="104EDC05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= 0.020</w:t>
            </w:r>
          </w:p>
        </w:tc>
      </w:tr>
      <w:tr w:rsidR="00422154" w:rsidRPr="00102F87" w14:paraId="5725146A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9B3B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F5A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 = 49.9 ± 26.9;</w:t>
            </w:r>
          </w:p>
          <w:p w14:paraId="07C3217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 Mdn = 52.5 [IQR 25.0-70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B55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26.7 ± 25.3; </w:t>
            </w:r>
          </w:p>
          <w:p w14:paraId="4B25702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24.0 [IQR 12.0-35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3B7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9.9 ± 31.6; </w:t>
            </w:r>
          </w:p>
          <w:p w14:paraId="0BEE811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48.5 [IQR 23.5-80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592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36.8 ± 23.9; </w:t>
            </w:r>
          </w:p>
          <w:p w14:paraId="14F7E21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30.5 [IQR 17.5-60.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8892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9B59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= 0.010</w:t>
            </w:r>
          </w:p>
          <w:p w14:paraId="092E7AAE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= 0.046</w:t>
            </w:r>
          </w:p>
        </w:tc>
      </w:tr>
      <w:tr w:rsidR="00422154" w:rsidRPr="00102F87" w14:paraId="22EC50DB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10FB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3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B4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3.5 ± 27.4; </w:t>
            </w:r>
          </w:p>
          <w:p w14:paraId="62425B7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58.0 [IQR 44.0-72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526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22.5 ± 14.8; </w:t>
            </w:r>
          </w:p>
          <w:p w14:paraId="21B30A2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8.0 [IQR 9.0-34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128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2.8 ± 27.5; </w:t>
            </w:r>
          </w:p>
          <w:p w14:paraId="4768536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38.0 [IQR 29.0-82.0]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780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37.6 ± 27.4; </w:t>
            </w:r>
          </w:p>
          <w:p w14:paraId="51E99E6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23.0 [IQR 19.0-74.0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F69D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BC6A0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= 0.030</w:t>
            </w:r>
          </w:p>
          <w:p w14:paraId="633FD572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= 0.036</w:t>
            </w:r>
          </w:p>
        </w:tc>
      </w:tr>
      <w:tr w:rsidR="00422154" w:rsidRPr="00102F87" w14:paraId="57593488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9E40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4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1DC0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5.3 ± 28.8; </w:t>
            </w:r>
          </w:p>
          <w:p w14:paraId="6F73167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64.0 [IQR 34.5-76.0]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B5B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No observations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148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60.0 ± 40.2; </w:t>
            </w:r>
          </w:p>
          <w:p w14:paraId="6C898FB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58.0 [IQR 27.0-93.0]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A30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63.7 ± 47.4; </w:t>
            </w:r>
          </w:p>
          <w:p w14:paraId="542C93F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88.0 [IQR 9.0-94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53788" w14:textId="526CFDE2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03D38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727EEF22" w14:textId="77777777" w:rsidTr="00046A52">
        <w:trPr>
          <w:trHeight w:val="737"/>
          <w:jc w:val="center"/>
        </w:trPr>
        <w:tc>
          <w:tcPr>
            <w:tcW w:w="3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1F2C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CADT in M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A5B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2E7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BFA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52D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C34B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438CEF54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D1DB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849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0 ± 3.3; </w:t>
            </w:r>
          </w:p>
          <w:p w14:paraId="2EF774D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2.0-18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4FD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8.3 ± 2.4; </w:t>
            </w:r>
          </w:p>
          <w:p w14:paraId="7242300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9.5 [IQR 17.0-20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AA8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3 ± 4.1; </w:t>
            </w:r>
          </w:p>
          <w:p w14:paraId="15ADF43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5 [IQR 12.0-18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816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0 ± 4.7; </w:t>
            </w:r>
          </w:p>
          <w:p w14:paraId="09361DD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3.0-18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6C0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988A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= 0.002</w:t>
            </w:r>
          </w:p>
        </w:tc>
      </w:tr>
      <w:tr w:rsidR="00422154" w:rsidRPr="00102F87" w14:paraId="4983A08B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3379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72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6 ± 2.7; </w:t>
            </w:r>
          </w:p>
          <w:p w14:paraId="16CEED8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4.0-18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96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7.8 ± 3.1; </w:t>
            </w:r>
          </w:p>
          <w:p w14:paraId="3AF88EC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20.0 [IQR 16.0-20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BC1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4.4 ± 3.3; </w:t>
            </w:r>
          </w:p>
          <w:p w14:paraId="7B016B6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0 [IQR 12.0-16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954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6.8 ± 2.3; </w:t>
            </w:r>
          </w:p>
          <w:p w14:paraId="06477B7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6.0-18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351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5C72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= 0.036</w:t>
            </w:r>
          </w:p>
          <w:p w14:paraId="7A5C7F11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= 0.007</w:t>
            </w:r>
          </w:p>
        </w:tc>
      </w:tr>
      <w:tr w:rsidR="00422154" w:rsidRPr="00102F87" w14:paraId="5BB084AA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C797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D68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6 ± 2.4; </w:t>
            </w:r>
          </w:p>
          <w:p w14:paraId="20F6D23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4.0-16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10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8.6 ± 1.7; </w:t>
            </w:r>
          </w:p>
          <w:p w14:paraId="7D87A5B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9.0 [IQR 18.0-20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9D0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1 ± 3.0; </w:t>
            </w:r>
          </w:p>
          <w:p w14:paraId="2B5180B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2.0-17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D96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7.0 ± 4.2; </w:t>
            </w:r>
          </w:p>
          <w:p w14:paraId="4AD44EB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7.0 [IQR 14.0-20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41F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236E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= 0.038</w:t>
            </w:r>
          </w:p>
          <w:p w14:paraId="12EAFB1F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= 0.042</w:t>
            </w:r>
          </w:p>
        </w:tc>
      </w:tr>
      <w:tr w:rsidR="00422154" w:rsidRPr="00102F87" w14:paraId="4D62F567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54A3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3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B3C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6 ± 1.4; </w:t>
            </w:r>
          </w:p>
          <w:p w14:paraId="4039B1F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5.0-16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ACF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7.6 ± 2.6; </w:t>
            </w:r>
          </w:p>
          <w:p w14:paraId="0A9093B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8.0 [IQR 16.0-20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7D4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4 ± 3.4; </w:t>
            </w:r>
          </w:p>
          <w:p w14:paraId="7A984CC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2.0-19.0]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E00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7.0 ± 4.2; </w:t>
            </w:r>
          </w:p>
          <w:p w14:paraId="253165C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7.0 [IQR 14.0-20.0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1B7F2D" w14:textId="424F141F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EADE68" w14:textId="6EC3AFB1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6F47724A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3E0B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4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183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5 ± 1.3; </w:t>
            </w:r>
          </w:p>
          <w:p w14:paraId="7F96F4B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5.5 [IQR 14.5-16.5]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771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No observations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4A9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7 ± 3.5; </w:t>
            </w:r>
          </w:p>
          <w:p w14:paraId="64F8098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2.0-19.0]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5FF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No observ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60065" w14:textId="5F5B04EE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9DEDD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063020ED" w14:textId="77777777" w:rsidTr="00046A52">
        <w:trPr>
          <w:trHeight w:val="737"/>
          <w:jc w:val="center"/>
        </w:trPr>
        <w:tc>
          <w:tcPr>
            <w:tcW w:w="3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6EF4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CADT in F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5A0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EB7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89D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449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3662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0498CE84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6F8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F51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0 ± 0.8; </w:t>
            </w:r>
          </w:p>
          <w:p w14:paraId="4322075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5.0 [IQR 14.5-15.5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879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6.0 ± 0.0; </w:t>
            </w:r>
          </w:p>
          <w:p w14:paraId="36818B8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6.0-16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054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3.8 ± 2.9; </w:t>
            </w:r>
          </w:p>
          <w:p w14:paraId="147D331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5.0 [IQR 12.0-16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7E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3.3 ± 3.3; </w:t>
            </w:r>
          </w:p>
          <w:p w14:paraId="011EB1C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0 [IQR 12.0-16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D580" w14:textId="40AE1A9D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42AE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0246330F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49BF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17E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4.3 ± 0.6; </w:t>
            </w:r>
          </w:p>
          <w:p w14:paraId="75424C7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0 [IQR 14.0-15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5E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0 ± 1.5; </w:t>
            </w:r>
          </w:p>
          <w:p w14:paraId="58BE054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3.0-16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3DC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3.6 ± 2.1; </w:t>
            </w:r>
          </w:p>
          <w:p w14:paraId="1E97ABA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3.0 [IQR 12.0-16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2A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4.2 ± 2.4; </w:t>
            </w:r>
          </w:p>
          <w:p w14:paraId="7D61D72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5.0 [IQR 13.0-16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64EF" w14:textId="13536687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EB2F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657ED460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76C7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903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2.5 ± 3.5; </w:t>
            </w:r>
          </w:p>
          <w:p w14:paraId="5266F88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2.5 [IQR 10.0-15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150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0 ± 2.0; </w:t>
            </w:r>
          </w:p>
          <w:p w14:paraId="41E4DB1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4.0-16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159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3.0 ± 0.8; </w:t>
            </w:r>
          </w:p>
          <w:p w14:paraId="21C4403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3.0 [IQR 12.5-13.5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2E5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3.7 ± 2.1; </w:t>
            </w:r>
          </w:p>
          <w:p w14:paraId="0D02266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3.0 [IQR 12.0-16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68D4" w14:textId="331481E7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4939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165C1EF5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611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3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6DA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6.0 ± .; </w:t>
            </w:r>
          </w:p>
          <w:p w14:paraId="22C93A1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6.0-16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6F5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6.0 ± 0.0; </w:t>
            </w:r>
          </w:p>
          <w:p w14:paraId="2A05FE7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6.0-16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F9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3.8 ± 1.3; </w:t>
            </w:r>
          </w:p>
          <w:p w14:paraId="506C15A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0 [IQR 13.0-14.5]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F8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4.0 ± 2.8; </w:t>
            </w:r>
          </w:p>
          <w:p w14:paraId="3E30834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0 [IQR 12.0-16.0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28CE1F" w14:textId="02298D85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87638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7D202BB5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63F5" w14:textId="77777777" w:rsidR="00422154" w:rsidRPr="00102F87" w:rsidRDefault="00422154" w:rsidP="0042215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4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AEB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No observations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180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No observations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5AB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0 ± 1.4; </w:t>
            </w:r>
          </w:p>
          <w:p w14:paraId="430E3C0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5.0 [IQR 14.0-16.0]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BEA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2.0 ± 0.0; </w:t>
            </w:r>
          </w:p>
          <w:p w14:paraId="13F7DC4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2.0 [IQR 12.0-12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AC665" w14:textId="5FCE490E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9DD6B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11BF5D52" w14:textId="77777777" w:rsidTr="00046A52">
        <w:trPr>
          <w:trHeight w:val="737"/>
          <w:jc w:val="center"/>
        </w:trPr>
        <w:tc>
          <w:tcPr>
            <w:tcW w:w="3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B6CA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IVS</w:t>
            </w: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 (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mm</w:t>
            </w: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3CE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05E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0C3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74B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8F7C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30E317F5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BB06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C3C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2.2 ± 2.1; </w:t>
            </w:r>
          </w:p>
          <w:p w14:paraId="3C4D60A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2.0 [IQR 11.0-13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3C8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7.2 ± 3.6; </w:t>
            </w:r>
          </w:p>
          <w:p w14:paraId="425856D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7.0 [IQR 15.0-19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3E1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4.6 ± 3.7; </w:t>
            </w:r>
          </w:p>
          <w:p w14:paraId="479EED9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5 [IQR 12.0-18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46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4.2 ± 3.9; </w:t>
            </w:r>
          </w:p>
          <w:p w14:paraId="1C9D7FB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0 [IQR 13.0-15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8BE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44B6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&lt; 0.001</w:t>
            </w:r>
          </w:p>
          <w:p w14:paraId="3FEAE1BE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64L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30M = 0.050</w:t>
            </w:r>
          </w:p>
        </w:tc>
      </w:tr>
      <w:tr w:rsidR="00422154" w:rsidRPr="00102F87" w14:paraId="1BD35FA1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4FE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D69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2.4 ± 2.3; </w:t>
            </w:r>
          </w:p>
          <w:p w14:paraId="025A08D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2.0 [IQR 11.0-13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08F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6.5 ± 3.4; </w:t>
            </w:r>
          </w:p>
          <w:p w14:paraId="4F922A8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7.0 [IQR 16.0-18.4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4C8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4.6 ± 3.6; </w:t>
            </w:r>
          </w:p>
          <w:p w14:paraId="7005198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5 [IQR 12.0-18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250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3.8 ± 4.4; </w:t>
            </w:r>
          </w:p>
          <w:p w14:paraId="3CE5BD5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5.0 [IQR 12.0-16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262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139E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&lt; 0.001</w:t>
            </w:r>
          </w:p>
        </w:tc>
      </w:tr>
      <w:tr w:rsidR="00422154" w:rsidRPr="00102F87" w14:paraId="7C3DCF7C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650E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7B1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2.6 ± 2.1; </w:t>
            </w:r>
          </w:p>
          <w:p w14:paraId="4493F34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2.0 [IQR 11.0-13.5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CC8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7.4 ± 1.9; </w:t>
            </w:r>
          </w:p>
          <w:p w14:paraId="299ED8B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7.0 [IQR 16.0-18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FE2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4 ± 4.3; </w:t>
            </w:r>
          </w:p>
          <w:p w14:paraId="17DF334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3.0-19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01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6.2 ± 2.6; </w:t>
            </w:r>
          </w:p>
          <w:p w14:paraId="000DEFF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.0 [IQR 15.0-17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740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0B34" w14:textId="77777777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&lt; 0.001</w:t>
            </w:r>
          </w:p>
        </w:tc>
      </w:tr>
      <w:tr w:rsidR="00422154" w:rsidRPr="00102F87" w14:paraId="7C40CDB4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327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3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99C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2.2 ± 1.2; </w:t>
            </w:r>
          </w:p>
          <w:p w14:paraId="16CCC66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2.0 [IQR 12.0-12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40F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6.8 ± 2.5; </w:t>
            </w:r>
          </w:p>
          <w:p w14:paraId="1DF9A61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7.0 [IQR 16.0-19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69F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5.0 ± 4.0; </w:t>
            </w:r>
          </w:p>
          <w:p w14:paraId="6042CEE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4.5 [IQR 12.0-19.0]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2C0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7.2 ± 1.6; </w:t>
            </w:r>
          </w:p>
          <w:p w14:paraId="1A8E575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7.0 [IQR 16.0-17.0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B9B165" w14:textId="20A81677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EA4407" w14:textId="6B72923E" w:rsidR="00422154" w:rsidRPr="00102F87" w:rsidRDefault="00422154" w:rsidP="00422154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305CF69E" w14:textId="77777777" w:rsidTr="00046A52">
        <w:trPr>
          <w:trHeight w:val="737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7AAF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4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750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3.5 ± 1.3; </w:t>
            </w:r>
          </w:p>
          <w:p w14:paraId="66084A4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3.5 [IQR 12.5-14.5]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785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No observations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30D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4.0 ± 4.6; </w:t>
            </w:r>
          </w:p>
          <w:p w14:paraId="75A2BCF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3.0 [IQR 10.0-19.0]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0CA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7.5 ± 0.7; </w:t>
            </w:r>
          </w:p>
          <w:p w14:paraId="4AA82FE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7.5 [IQR 17.0-18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174ED" w14:textId="23EC3AB8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F65B1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1AD349D3" w14:textId="77777777" w:rsidTr="00046A52">
        <w:trPr>
          <w:trHeight w:val="1020"/>
          <w:jc w:val="center"/>
        </w:trPr>
        <w:tc>
          <w:tcPr>
            <w:tcW w:w="3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D187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 xml:space="preserve">NT-proBNP </w:t>
            </w: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(ng/L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28D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C99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D85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285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8E5C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22154" w:rsidRPr="00102F87" w14:paraId="6C31CB89" w14:textId="77777777" w:rsidTr="00046A52">
        <w:trPr>
          <w:trHeight w:val="1020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D46E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635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650.6 ± 1239.8; </w:t>
            </w:r>
          </w:p>
          <w:p w14:paraId="1023EEB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3.5 [IQR 64.0-878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EFF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2391.3 ± 2237.4; </w:t>
            </w:r>
          </w:p>
          <w:p w14:paraId="3FC6EE5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1831.0 </w:t>
            </w:r>
          </w:p>
          <w:p w14:paraId="4DB2F1E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529.0-3378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D4E8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802.2 ± 791.7; </w:t>
            </w:r>
          </w:p>
          <w:p w14:paraId="12AFB0E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600.0 </w:t>
            </w:r>
          </w:p>
          <w:p w14:paraId="7921977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240.0-1093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6A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016.6 ± 1372.9; </w:t>
            </w:r>
          </w:p>
          <w:p w14:paraId="078A564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623.0 </w:t>
            </w:r>
          </w:p>
          <w:p w14:paraId="611D9E7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116.0-1428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200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8C1B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&lt; 0.001</w:t>
            </w:r>
          </w:p>
        </w:tc>
      </w:tr>
      <w:tr w:rsidR="00422154" w:rsidRPr="00102F87" w14:paraId="5B0CA691" w14:textId="77777777" w:rsidTr="00046A52">
        <w:trPr>
          <w:trHeight w:val="1020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3DE8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BFE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655.3 ± 5440.2; </w:t>
            </w:r>
          </w:p>
          <w:p w14:paraId="69A0CE5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2.0 [IQR 60.0-544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11B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285.6 ± 5590.0; </w:t>
            </w:r>
          </w:p>
          <w:p w14:paraId="31C943B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2371.0 </w:t>
            </w:r>
          </w:p>
          <w:p w14:paraId="1138949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470.0-8270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F9B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799.3 ± 886.2; </w:t>
            </w:r>
          </w:p>
          <w:p w14:paraId="677F9B7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518.0 </w:t>
            </w:r>
          </w:p>
          <w:p w14:paraId="257B3B5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160.0-1041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FA55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671.3 ± 596.1; </w:t>
            </w:r>
          </w:p>
          <w:p w14:paraId="2B53492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371.0 </w:t>
            </w:r>
          </w:p>
          <w:p w14:paraId="352B02F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137.0-1169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795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21D4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&lt; 0.001</w:t>
            </w:r>
          </w:p>
        </w:tc>
      </w:tr>
      <w:tr w:rsidR="00422154" w:rsidRPr="00102F87" w14:paraId="69E03735" w14:textId="77777777" w:rsidTr="00046A52">
        <w:trPr>
          <w:trHeight w:val="1020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FBD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13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363.1 ± 438.9; </w:t>
            </w:r>
          </w:p>
          <w:p w14:paraId="08512BE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09.3 [IQR 67.0-592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F742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7404.1 ± 10136.5; </w:t>
            </w:r>
          </w:p>
          <w:p w14:paraId="6576725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3441.0 </w:t>
            </w:r>
          </w:p>
          <w:p w14:paraId="0C0E86B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605.0-12957.0]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236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718.2 ± 798.3; </w:t>
            </w:r>
          </w:p>
          <w:p w14:paraId="2480EE3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531.7 </w:t>
            </w:r>
          </w:p>
          <w:p w14:paraId="0140AE99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232.0-890.0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D08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076.3 ± 770.7; </w:t>
            </w:r>
          </w:p>
          <w:p w14:paraId="4E2B175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1200.0 </w:t>
            </w:r>
          </w:p>
          <w:p w14:paraId="662C89A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210.0-1672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215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C81F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88L+V122I </w:t>
            </w:r>
            <w:r w:rsidRPr="00102F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vs</w:t>
            </w: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64L = 0.002</w:t>
            </w:r>
          </w:p>
        </w:tc>
      </w:tr>
      <w:tr w:rsidR="00422154" w:rsidRPr="00102F87" w14:paraId="75B6FB6C" w14:textId="77777777" w:rsidTr="00046A52">
        <w:trPr>
          <w:trHeight w:val="1020"/>
          <w:jc w:val="center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E676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3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08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45.4 ± 530.2; </w:t>
            </w:r>
          </w:p>
          <w:p w14:paraId="1A2C7E7D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168.0 [IQR 78.0-467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1A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217.3 ± 5766.1; </w:t>
            </w:r>
          </w:p>
          <w:p w14:paraId="07671FB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2012.5 </w:t>
            </w:r>
          </w:p>
          <w:p w14:paraId="1A37E0C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620.0-5112.0]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2350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789.7 ± 1032.8; </w:t>
            </w:r>
          </w:p>
          <w:p w14:paraId="6F2FA427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dn = 410.0</w:t>
            </w:r>
          </w:p>
          <w:p w14:paraId="11B9622F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235.0-955.0]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5BDA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1409.4 ± 1190.0; </w:t>
            </w:r>
          </w:p>
          <w:p w14:paraId="45E8653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1123.0 </w:t>
            </w:r>
          </w:p>
          <w:p w14:paraId="7F7F5FC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231.0-2264.0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489E74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7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497A590C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/A</w:t>
            </w:r>
          </w:p>
        </w:tc>
      </w:tr>
      <w:tr w:rsidR="00422154" w:rsidRPr="00102F87" w14:paraId="616BF18D" w14:textId="77777777" w:rsidTr="00046A52">
        <w:trPr>
          <w:trHeight w:val="1020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44D1" w14:textId="77777777" w:rsidR="00422154" w:rsidRPr="00102F87" w:rsidRDefault="00422154" w:rsidP="004221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T4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ACAB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545.0 ± 649.5; </w:t>
            </w:r>
          </w:p>
          <w:p w14:paraId="0FF0CC1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307.0 </w:t>
            </w:r>
          </w:p>
          <w:p w14:paraId="23D1D85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117.5-972.5]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1024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No observations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180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460.5 ± 335.0; </w:t>
            </w:r>
          </w:p>
          <w:p w14:paraId="678CCF43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330.5 </w:t>
            </w:r>
          </w:p>
          <w:p w14:paraId="1FF8390C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244.5-676.5]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156EE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 = 2563.0 ± 2066.0; </w:t>
            </w:r>
          </w:p>
          <w:p w14:paraId="7E60AC91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Mdn = 3280.0 </w:t>
            </w:r>
          </w:p>
          <w:p w14:paraId="5DC93B26" w14:textId="77777777" w:rsidR="00422154" w:rsidRPr="00102F87" w:rsidRDefault="00422154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[IQR 234.0-4175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F000B" w14:textId="599A17B6" w:rsidR="00422154" w:rsidRPr="00102F87" w:rsidRDefault="00285512" w:rsidP="00422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02F8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1544D" w14:textId="77777777" w:rsidR="00422154" w:rsidRPr="00102F87" w:rsidRDefault="00422154" w:rsidP="004221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443837E0" w14:textId="72AA3019" w:rsidR="006254A9" w:rsidRPr="00102F87" w:rsidRDefault="00F800D5" w:rsidP="00D0028E">
      <w:pPr>
        <w:shd w:val="clear" w:color="auto" w:fill="FFFFFF"/>
        <w:spacing w:before="120" w:after="0" w:line="253" w:lineRule="atLeast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</w:pPr>
      <w:r w:rsidRPr="00102F87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  <w:lang w:val="en-GB" w:eastAsia="it-IT"/>
        </w:rPr>
        <w:t>Supplementary table 3.</w:t>
      </w: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 Main clinical features of the study cohort at each time point (from T0 to T4), stratified based on </w:t>
      </w:r>
      <w:r w:rsidRPr="00102F87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val="en-GB" w:eastAsia="it-IT"/>
        </w:rPr>
        <w:t>TTR</w:t>
      </w: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 variant. </w:t>
      </w:r>
      <w:bookmarkStart w:id="0" w:name="_Hlk183001050"/>
      <w:r w:rsidR="00F131CD" w:rsidRPr="00102F87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val="en-GB" w:eastAsia="it-IT"/>
        </w:rPr>
        <w:t>n</w:t>
      </w:r>
      <w:r w:rsidR="00F131CD"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 refers to the count in each group at the baseline evaluation (T0).</w:t>
      </w:r>
    </w:p>
    <w:bookmarkEnd w:id="0"/>
    <w:p w14:paraId="4034B55D" w14:textId="12E3B234" w:rsidR="00F800D5" w:rsidRPr="00102F87" w:rsidRDefault="00F800D5" w:rsidP="00F800D5">
      <w:pPr>
        <w:shd w:val="clear" w:color="auto" w:fill="FFFFFF"/>
        <w:spacing w:after="0" w:line="253" w:lineRule="atLeast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</w:pP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Variables are reported as mean (M) ± standard deviation; median (</w:t>
      </w:r>
      <w:proofErr w:type="spellStart"/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Mdn</w:t>
      </w:r>
      <w:proofErr w:type="spellEnd"/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) and interquartile range (IQR)</w:t>
      </w:r>
      <w:r w:rsidR="006254A9"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, rounded to the first decimal place</w:t>
      </w: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.</w:t>
      </w:r>
    </w:p>
    <w:p w14:paraId="411E8AC6" w14:textId="14D44CAB" w:rsidR="00F800D5" w:rsidRPr="00102F87" w:rsidRDefault="00F800D5" w:rsidP="00F800D5">
      <w:pPr>
        <w:shd w:val="clear" w:color="auto" w:fill="FFFFFF"/>
        <w:spacing w:after="0" w:line="253" w:lineRule="atLeast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</w:pP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NIS, Neuropathy Impairment Score; Norfolk </w:t>
      </w:r>
      <w:proofErr w:type="spellStart"/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QoL</w:t>
      </w:r>
      <w:proofErr w:type="spellEnd"/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-DN, Norfolk Quality of Life‐Diabetic Neuropathy questionnaire; CADT, Compound Autonomic Dysfunction Test; M, males; F, females; IVS, interventricular septum; NT-</w:t>
      </w:r>
      <w:proofErr w:type="spellStart"/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proBNP</w:t>
      </w:r>
      <w:proofErr w:type="spellEnd"/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, N-terminal pro B-type natriuretic peptide. NE: not evaluable. N/A: not applicable.</w:t>
      </w:r>
    </w:p>
    <w:p w14:paraId="4BBEAD8A" w14:textId="0D2C73E5" w:rsidR="00F800D5" w:rsidRPr="00102F87" w:rsidRDefault="00F800D5" w:rsidP="00F800D5">
      <w:pPr>
        <w:shd w:val="clear" w:color="auto" w:fill="FFFFFF"/>
        <w:spacing w:after="0" w:line="253" w:lineRule="atLeast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</w:pP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  <w:lang w:val="en-GB" w:eastAsia="it-IT"/>
        </w:rPr>
        <w:t>a</w:t>
      </w: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 Comparisons between groups were evaluated by the </w:t>
      </w:r>
      <w:proofErr w:type="spellStart"/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Kruskal</w:t>
      </w:r>
      <w:proofErr w:type="spellEnd"/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-Wallis </w:t>
      </w:r>
      <w:r w:rsidR="00FE38F9"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H </w:t>
      </w: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test.</w:t>
      </w:r>
    </w:p>
    <w:p w14:paraId="6D145847" w14:textId="2DD9EBE3" w:rsidR="00F800D5" w:rsidRPr="00D0028E" w:rsidRDefault="00F800D5" w:rsidP="00F800D5">
      <w:pPr>
        <w:shd w:val="clear" w:color="auto" w:fill="FFFFFF"/>
        <w:spacing w:after="0" w:line="253" w:lineRule="atLeast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</w:pP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  <w:lang w:val="en-GB" w:eastAsia="it-IT"/>
        </w:rPr>
        <w:t>b</w:t>
      </w: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 Post-hoc pairwise comparisons, where pertinent, were assessed using the Dunn's test with Bonferroni correction for multiple tests. </w:t>
      </w:r>
      <w:r w:rsidRPr="00102F87">
        <w:rPr>
          <w:rFonts w:ascii="Times New Roman" w:hAnsi="Times New Roman" w:cs="Times New Roman"/>
          <w:sz w:val="20"/>
          <w:szCs w:val="20"/>
          <w:lang w:val="en-GB"/>
        </w:rPr>
        <w:t xml:space="preserve">Only statistically significant post-hoc tests are displayed. </w:t>
      </w:r>
      <w:r w:rsidRPr="00102F87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Adjusted p-values are reported.</w:t>
      </w:r>
      <w:bookmarkStart w:id="1" w:name="_GoBack"/>
      <w:bookmarkEnd w:id="1"/>
    </w:p>
    <w:p w14:paraId="766D2D4F" w14:textId="77777777" w:rsidR="00931B4A" w:rsidRPr="00422154" w:rsidRDefault="00931B4A">
      <w:pPr>
        <w:rPr>
          <w:lang w:val="en-US"/>
        </w:rPr>
      </w:pPr>
    </w:p>
    <w:sectPr w:rsidR="00931B4A" w:rsidRPr="00422154" w:rsidSect="00102F8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D6F6F"/>
    <w:multiLevelType w:val="hybridMultilevel"/>
    <w:tmpl w:val="936E4598"/>
    <w:lvl w:ilvl="0" w:tplc="A5DEDA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1N7e0tDQ0MbI0NzZS0lEKTi0uzszPAykwqgUAiDNGlSwAAAA="/>
  </w:docVars>
  <w:rsids>
    <w:rsidRoot w:val="00422154"/>
    <w:rsid w:val="00102F87"/>
    <w:rsid w:val="00142DFF"/>
    <w:rsid w:val="001D38CB"/>
    <w:rsid w:val="00285512"/>
    <w:rsid w:val="003B5464"/>
    <w:rsid w:val="003D3963"/>
    <w:rsid w:val="00422154"/>
    <w:rsid w:val="00525EC3"/>
    <w:rsid w:val="006254A9"/>
    <w:rsid w:val="00647DA3"/>
    <w:rsid w:val="006E70D2"/>
    <w:rsid w:val="00931B4A"/>
    <w:rsid w:val="00A54F90"/>
    <w:rsid w:val="00B40CF5"/>
    <w:rsid w:val="00BD6741"/>
    <w:rsid w:val="00BE6E78"/>
    <w:rsid w:val="00D0028E"/>
    <w:rsid w:val="00F131CD"/>
    <w:rsid w:val="00F70E4B"/>
    <w:rsid w:val="00F800D5"/>
    <w:rsid w:val="00FE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9A4F0"/>
  <w15:docId w15:val="{BACDEE34-E4C4-4630-90D2-B83A0EF39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1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2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154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154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1CD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1CD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91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6</Words>
  <Characters>10182</Characters>
  <Application>Microsoft Office Word</Application>
  <DocSecurity>0</DocSecurity>
  <Lines>84</Lines>
  <Paragraphs>23</Paragraphs>
  <ScaleCrop>false</ScaleCrop>
  <Company>Fondazione Policlinico Gemelli</Company>
  <LinksUpToDate>false</LinksUpToDate>
  <CharactersWithSpaces>1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uigetti</dc:creator>
  <cp:keywords/>
  <dc:description/>
  <cp:lastModifiedBy>Aswini Vijayakumar</cp:lastModifiedBy>
  <cp:revision>6</cp:revision>
  <dcterms:created xsi:type="dcterms:W3CDTF">2024-11-21T09:05:00Z</dcterms:created>
  <dcterms:modified xsi:type="dcterms:W3CDTF">2025-02-07T17:50:00Z</dcterms:modified>
</cp:coreProperties>
</file>